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912A90" w14:textId="77777777" w:rsidR="0060359C" w:rsidRPr="005660A2" w:rsidRDefault="000002A2" w:rsidP="00AC0FD5">
      <w:pPr>
        <w:spacing w:after="0" w:line="276" w:lineRule="auto"/>
        <w:jc w:val="both"/>
        <w:rPr>
          <w:rFonts w:ascii="Times New Roman" w:hAnsi="Times New Roman" w:cs="Times New Roman"/>
        </w:rPr>
      </w:pPr>
      <w:r w:rsidRPr="005660A2">
        <w:rPr>
          <w:rFonts w:ascii="Times New Roman" w:hAnsi="Times New Roman" w:cs="Times New Roman"/>
          <w:b/>
          <w:bCs/>
        </w:rPr>
        <w:t xml:space="preserve">Supplementary </w:t>
      </w:r>
      <w:r w:rsidR="00D11080" w:rsidRPr="005660A2">
        <w:rPr>
          <w:rFonts w:ascii="Times New Roman" w:hAnsi="Times New Roman" w:cs="Times New Roman"/>
          <w:b/>
          <w:bCs/>
        </w:rPr>
        <w:t>T</w:t>
      </w:r>
      <w:r w:rsidRPr="005660A2">
        <w:rPr>
          <w:rFonts w:ascii="Times New Roman" w:hAnsi="Times New Roman" w:cs="Times New Roman"/>
          <w:b/>
          <w:bCs/>
        </w:rPr>
        <w:t>able 1:</w:t>
      </w:r>
      <w:r w:rsidRPr="005660A2">
        <w:rPr>
          <w:rFonts w:ascii="Times New Roman" w:hAnsi="Times New Roman" w:cs="Times New Roman"/>
        </w:rPr>
        <w:t xml:space="preserve"> Demographic distribution </w:t>
      </w:r>
      <w:r w:rsidR="00A2200F" w:rsidRPr="005660A2">
        <w:rPr>
          <w:rFonts w:ascii="Times New Roman" w:hAnsi="Times New Roman" w:cs="Times New Roman"/>
        </w:rPr>
        <w:t xml:space="preserve">and clinical characteristics </w:t>
      </w:r>
      <w:r w:rsidRPr="005660A2">
        <w:rPr>
          <w:rFonts w:ascii="Times New Roman" w:hAnsi="Times New Roman" w:cs="Times New Roman"/>
        </w:rPr>
        <w:t>of non-HIV immunoc</w:t>
      </w:r>
      <w:r w:rsidR="00AC0FD5" w:rsidRPr="005660A2">
        <w:rPr>
          <w:rFonts w:ascii="Times New Roman" w:hAnsi="Times New Roman" w:cs="Times New Roman"/>
        </w:rPr>
        <w:t xml:space="preserve">ompromised study patients </w:t>
      </w:r>
      <w:r w:rsidR="00B32704" w:rsidRPr="005660A2">
        <w:rPr>
          <w:rFonts w:ascii="Times New Roman" w:hAnsi="Times New Roman" w:cs="Times New Roman"/>
        </w:rPr>
        <w:t xml:space="preserve">based on </w:t>
      </w:r>
      <w:r w:rsidR="00B32704" w:rsidRPr="005660A2">
        <w:rPr>
          <w:rFonts w:ascii="Times New Roman" w:hAnsi="Times New Roman" w:cs="Times New Roman"/>
          <w:i/>
          <w:iCs/>
        </w:rPr>
        <w:t>Pneumocystis</w:t>
      </w:r>
      <w:r w:rsidR="00B32704" w:rsidRPr="005660A2">
        <w:rPr>
          <w:rFonts w:ascii="Times New Roman" w:hAnsi="Times New Roman" w:cs="Times New Roman"/>
        </w:rPr>
        <w:t xml:space="preserve"> infection-</w:t>
      </w:r>
      <w:r w:rsidR="00A2200F" w:rsidRPr="005660A2">
        <w:rPr>
          <w:rFonts w:ascii="Times New Roman" w:hAnsi="Times New Roman" w:cs="Times New Roman"/>
        </w:rPr>
        <w:t>based classification</w:t>
      </w:r>
      <w:r w:rsidRPr="005660A2">
        <w:rPr>
          <w:rFonts w:ascii="Times New Roman" w:hAnsi="Times New Roman" w:cs="Times New Roman"/>
        </w:rPr>
        <w:t xml:space="preserve">. </w:t>
      </w:r>
      <w:r w:rsidR="00AC0FD5" w:rsidRPr="005660A2">
        <w:rPr>
          <w:rFonts w:ascii="Times New Roman" w:hAnsi="Times New Roman" w:cs="Times New Roman"/>
        </w:rPr>
        <w:t>P</w:t>
      </w:r>
      <w:r w:rsidR="009A5FF0" w:rsidRPr="005660A2">
        <w:rPr>
          <w:rFonts w:ascii="Times New Roman" w:hAnsi="Times New Roman" w:cs="Times New Roman"/>
        </w:rPr>
        <w:t xml:space="preserve">atients </w:t>
      </w:r>
      <w:r w:rsidR="00AC0FD5" w:rsidRPr="005660A2">
        <w:rPr>
          <w:rFonts w:ascii="Times New Roman" w:hAnsi="Times New Roman" w:cs="Times New Roman"/>
        </w:rPr>
        <w:t xml:space="preserve">with HIV </w:t>
      </w:r>
      <w:r w:rsidR="009A5FF0" w:rsidRPr="005660A2">
        <w:rPr>
          <w:rFonts w:ascii="Times New Roman" w:hAnsi="Times New Roman" w:cs="Times New Roman"/>
        </w:rPr>
        <w:t xml:space="preserve">co-infection were excluded. </w:t>
      </w:r>
    </w:p>
    <w:p w14:paraId="191ACA74" w14:textId="77777777" w:rsidR="000002A2" w:rsidRPr="005660A2" w:rsidRDefault="000002A2" w:rsidP="000002A2">
      <w:pPr>
        <w:spacing w:after="0" w:line="360" w:lineRule="auto"/>
        <w:rPr>
          <w:rFonts w:ascii="Times New Roman" w:hAnsi="Times New Roman" w:cs="Times New Roman"/>
        </w:rPr>
      </w:pPr>
    </w:p>
    <w:tbl>
      <w:tblPr>
        <w:tblStyle w:val="TableGrid"/>
        <w:tblW w:w="9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7"/>
        <w:gridCol w:w="1584"/>
        <w:gridCol w:w="1584"/>
        <w:gridCol w:w="1584"/>
        <w:gridCol w:w="1584"/>
      </w:tblGrid>
      <w:tr w:rsidR="000002A2" w:rsidRPr="005660A2" w14:paraId="355998FD" w14:textId="77777777" w:rsidTr="00B45061"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58C73" w14:textId="32D0CB5B" w:rsidR="000002A2" w:rsidRPr="005660A2" w:rsidRDefault="00A2200F" w:rsidP="00B4506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B3E2C">
              <w:rPr>
                <w:rFonts w:ascii="Times New Roman" w:hAnsi="Times New Roman"/>
                <w:b/>
                <w:bCs/>
                <w:highlight w:val="yellow"/>
              </w:rPr>
              <w:t>Characteristics</w:t>
            </w:r>
            <w:r w:rsidR="007B3E2C" w:rsidRPr="007B3E2C">
              <w:rPr>
                <w:rFonts w:ascii="Times New Roman" w:hAnsi="Times New Roman"/>
                <w:b/>
                <w:bCs/>
                <w:highlight w:val="yellow"/>
              </w:rPr>
              <w:t>, n</w:t>
            </w:r>
            <w:r w:rsidR="00733FA4" w:rsidRPr="007B3E2C">
              <w:rPr>
                <w:rFonts w:ascii="Times New Roman" w:hAnsi="Times New Roman"/>
                <w:b/>
                <w:bCs/>
                <w:highlight w:val="yellow"/>
              </w:rPr>
              <w:t xml:space="preserve"> (%)</w:t>
            </w:r>
            <w:bookmarkStart w:id="0" w:name="_GoBack"/>
            <w:bookmarkEnd w:id="0"/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2279D61F" w14:textId="77777777" w:rsidR="000002A2" w:rsidRPr="005660A2" w:rsidRDefault="000002A2" w:rsidP="000002A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  <w:b/>
                <w:bCs/>
              </w:rPr>
              <w:t>Definite PCP</w:t>
            </w:r>
          </w:p>
          <w:p w14:paraId="37181B89" w14:textId="77777777" w:rsidR="000002A2" w:rsidRPr="005660A2" w:rsidRDefault="000002A2" w:rsidP="000002A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  <w:b/>
                <w:bCs/>
              </w:rPr>
              <w:t>(n = 22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32E51A0E" w14:textId="77777777" w:rsidR="000002A2" w:rsidRPr="005660A2" w:rsidRDefault="000002A2" w:rsidP="000002A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  <w:b/>
                <w:bCs/>
              </w:rPr>
              <w:t>Probable PCP</w:t>
            </w:r>
          </w:p>
          <w:p w14:paraId="1A256946" w14:textId="77777777" w:rsidR="000002A2" w:rsidRPr="005660A2" w:rsidRDefault="000002A2" w:rsidP="000002A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  <w:b/>
                <w:bCs/>
              </w:rPr>
              <w:t>(n = 17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28446245" w14:textId="77777777" w:rsidR="000002A2" w:rsidRPr="005660A2" w:rsidRDefault="000002A2" w:rsidP="000002A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  <w:b/>
                <w:bCs/>
              </w:rPr>
              <w:t>Colonization</w:t>
            </w:r>
          </w:p>
          <w:p w14:paraId="627AC19D" w14:textId="77777777" w:rsidR="000002A2" w:rsidRPr="005660A2" w:rsidRDefault="004A1D80" w:rsidP="000002A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  <w:b/>
                <w:bCs/>
              </w:rPr>
              <w:t>(n = 96</w:t>
            </w:r>
            <w:r w:rsidR="000002A2" w:rsidRPr="005660A2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1A6287FE" w14:textId="77777777" w:rsidR="000002A2" w:rsidRPr="005660A2" w:rsidRDefault="000002A2" w:rsidP="000002A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  <w:b/>
                <w:bCs/>
              </w:rPr>
              <w:t>Negative</w:t>
            </w:r>
          </w:p>
          <w:p w14:paraId="5107DA96" w14:textId="77777777" w:rsidR="000002A2" w:rsidRPr="005660A2" w:rsidRDefault="004A1D80" w:rsidP="000002A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  <w:b/>
                <w:bCs/>
              </w:rPr>
              <w:t>(n = 85</w:t>
            </w:r>
            <w:r w:rsidR="000002A2" w:rsidRPr="005660A2">
              <w:rPr>
                <w:rFonts w:ascii="Times New Roman" w:hAnsi="Times New Roman"/>
                <w:b/>
                <w:bCs/>
              </w:rPr>
              <w:t>)</w:t>
            </w:r>
          </w:p>
        </w:tc>
      </w:tr>
      <w:tr w:rsidR="00DA05DA" w:rsidRPr="005660A2" w14:paraId="4A5486E6" w14:textId="77777777" w:rsidTr="00D069CB">
        <w:tc>
          <w:tcPr>
            <w:tcW w:w="2847" w:type="dxa"/>
          </w:tcPr>
          <w:p w14:paraId="494EFC59" w14:textId="77777777" w:rsidR="00DA05DA" w:rsidRPr="005660A2" w:rsidRDefault="00DA05DA" w:rsidP="00D069CB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  <w:b/>
                <w:bCs/>
              </w:rPr>
              <w:t xml:space="preserve">Hematologic malignancy </w:t>
            </w:r>
          </w:p>
        </w:tc>
        <w:tc>
          <w:tcPr>
            <w:tcW w:w="1584" w:type="dxa"/>
          </w:tcPr>
          <w:p w14:paraId="7633C562" w14:textId="77777777" w:rsidR="00DA05DA" w:rsidRPr="005660A2" w:rsidRDefault="00DA05DA" w:rsidP="00D069CB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  <w:b/>
                <w:bCs/>
              </w:rPr>
              <w:t>11 (50.0)</w:t>
            </w:r>
          </w:p>
        </w:tc>
        <w:tc>
          <w:tcPr>
            <w:tcW w:w="1584" w:type="dxa"/>
          </w:tcPr>
          <w:p w14:paraId="3B2845C0" w14:textId="77777777" w:rsidR="00DA05DA" w:rsidRPr="005660A2" w:rsidRDefault="00DA05DA" w:rsidP="00D069CB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  <w:b/>
                <w:bCs/>
              </w:rPr>
              <w:t>2 (11.8)</w:t>
            </w:r>
          </w:p>
        </w:tc>
        <w:tc>
          <w:tcPr>
            <w:tcW w:w="1584" w:type="dxa"/>
          </w:tcPr>
          <w:p w14:paraId="1308A80D" w14:textId="77777777" w:rsidR="00DA05DA" w:rsidRPr="005660A2" w:rsidRDefault="008D00FC" w:rsidP="00D069CB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  <w:b/>
                <w:bCs/>
              </w:rPr>
              <w:t>32 (33.3</w:t>
            </w:r>
            <w:r w:rsidR="00DA05DA" w:rsidRPr="005660A2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584" w:type="dxa"/>
          </w:tcPr>
          <w:p w14:paraId="4E23B145" w14:textId="77777777" w:rsidR="00DA05DA" w:rsidRPr="005660A2" w:rsidRDefault="003F553C" w:rsidP="00D069CB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  <w:b/>
                <w:bCs/>
              </w:rPr>
              <w:t>24 (28.2</w:t>
            </w:r>
            <w:r w:rsidR="00DA05DA" w:rsidRPr="005660A2">
              <w:rPr>
                <w:rFonts w:ascii="Times New Roman" w:hAnsi="Times New Roman"/>
                <w:b/>
                <w:bCs/>
              </w:rPr>
              <w:t>)</w:t>
            </w:r>
          </w:p>
        </w:tc>
      </w:tr>
      <w:tr w:rsidR="002773A0" w:rsidRPr="005660A2" w14:paraId="0FA4C650" w14:textId="77777777" w:rsidTr="00D069CB">
        <w:tc>
          <w:tcPr>
            <w:tcW w:w="2847" w:type="dxa"/>
          </w:tcPr>
          <w:p w14:paraId="27C7EF70" w14:textId="77777777" w:rsidR="002773A0" w:rsidRPr="005660A2" w:rsidRDefault="002773A0" w:rsidP="00FC643F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pacing w:val="-4"/>
              </w:rPr>
            </w:pPr>
            <w:r w:rsidRPr="005660A2">
              <w:rPr>
                <w:rFonts w:ascii="Times New Roman" w:hAnsi="Times New Roman"/>
                <w:spacing w:val="-4"/>
              </w:rPr>
              <w:t>Lymphoproliferative disorders</w:t>
            </w:r>
          </w:p>
        </w:tc>
        <w:tc>
          <w:tcPr>
            <w:tcW w:w="1584" w:type="dxa"/>
          </w:tcPr>
          <w:p w14:paraId="3C3952E9" w14:textId="77777777" w:rsidR="002773A0" w:rsidRPr="005660A2" w:rsidRDefault="002773A0" w:rsidP="00D069CB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84" w:type="dxa"/>
          </w:tcPr>
          <w:p w14:paraId="7E2E8976" w14:textId="77777777" w:rsidR="002773A0" w:rsidRPr="005660A2" w:rsidRDefault="002773A0" w:rsidP="00D069CB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84" w:type="dxa"/>
          </w:tcPr>
          <w:p w14:paraId="5A5C6562" w14:textId="77777777" w:rsidR="002773A0" w:rsidRPr="005660A2" w:rsidRDefault="002773A0" w:rsidP="00D069CB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84" w:type="dxa"/>
          </w:tcPr>
          <w:p w14:paraId="25AA41A3" w14:textId="77777777" w:rsidR="002773A0" w:rsidRPr="005660A2" w:rsidRDefault="002773A0" w:rsidP="00D069CB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2773A0" w:rsidRPr="005660A2" w14:paraId="70567008" w14:textId="77777777" w:rsidTr="00D069CB">
        <w:tc>
          <w:tcPr>
            <w:tcW w:w="2847" w:type="dxa"/>
          </w:tcPr>
          <w:p w14:paraId="3F58921A" w14:textId="77777777" w:rsidR="002773A0" w:rsidRPr="005660A2" w:rsidRDefault="002773A0" w:rsidP="002773A0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   </w:t>
            </w:r>
            <w:r w:rsidR="008C7F28" w:rsidRPr="005660A2">
              <w:rPr>
                <w:rFonts w:ascii="Times New Roman" w:hAnsi="Times New Roman"/>
              </w:rPr>
              <w:t xml:space="preserve">   </w:t>
            </w:r>
            <w:r w:rsidRPr="005660A2">
              <w:rPr>
                <w:rFonts w:ascii="Times New Roman" w:hAnsi="Times New Roman"/>
              </w:rPr>
              <w:t>ALL</w:t>
            </w:r>
          </w:p>
        </w:tc>
        <w:tc>
          <w:tcPr>
            <w:tcW w:w="1584" w:type="dxa"/>
          </w:tcPr>
          <w:p w14:paraId="43E9BB46" w14:textId="77777777" w:rsidR="002773A0" w:rsidRPr="005660A2" w:rsidRDefault="00560AAF" w:rsidP="00F70993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2 (18.</w:t>
            </w:r>
            <w:r w:rsidR="00F70993" w:rsidRPr="005660A2">
              <w:rPr>
                <w:rFonts w:ascii="Times New Roman" w:hAnsi="Times New Roman"/>
              </w:rPr>
              <w:t>2</w:t>
            </w:r>
            <w:r w:rsidR="002773A0" w:rsidRPr="005660A2">
              <w:rPr>
                <w:rFonts w:ascii="Times New Roman" w:hAnsi="Times New Roman"/>
              </w:rPr>
              <w:t>)</w:t>
            </w:r>
          </w:p>
        </w:tc>
        <w:tc>
          <w:tcPr>
            <w:tcW w:w="1584" w:type="dxa"/>
          </w:tcPr>
          <w:p w14:paraId="78C23F5F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0 (0)</w:t>
            </w:r>
          </w:p>
        </w:tc>
        <w:tc>
          <w:tcPr>
            <w:tcW w:w="1584" w:type="dxa"/>
          </w:tcPr>
          <w:p w14:paraId="4F0622A3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6C5790" w:rsidRPr="005660A2">
              <w:rPr>
                <w:rFonts w:ascii="Times New Roman" w:hAnsi="Times New Roman"/>
              </w:rPr>
              <w:t>3 (9.3</w:t>
            </w:r>
            <w:r w:rsidR="002773A0" w:rsidRPr="005660A2">
              <w:rPr>
                <w:rFonts w:ascii="Times New Roman" w:hAnsi="Times New Roman"/>
              </w:rPr>
              <w:t>)</w:t>
            </w:r>
          </w:p>
        </w:tc>
        <w:tc>
          <w:tcPr>
            <w:tcW w:w="1584" w:type="dxa"/>
          </w:tcPr>
          <w:p w14:paraId="396B9C42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3 (12.5)</w:t>
            </w:r>
          </w:p>
        </w:tc>
      </w:tr>
      <w:tr w:rsidR="002773A0" w:rsidRPr="005660A2" w14:paraId="4E2D51D8" w14:textId="77777777" w:rsidTr="00D069CB">
        <w:tc>
          <w:tcPr>
            <w:tcW w:w="2847" w:type="dxa"/>
          </w:tcPr>
          <w:p w14:paraId="3F14DDDD" w14:textId="77777777" w:rsidR="002773A0" w:rsidRPr="005660A2" w:rsidRDefault="002773A0" w:rsidP="002773A0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   </w:t>
            </w:r>
            <w:r w:rsidR="008C7F28" w:rsidRPr="005660A2">
              <w:rPr>
                <w:rFonts w:ascii="Times New Roman" w:hAnsi="Times New Roman"/>
              </w:rPr>
              <w:t xml:space="preserve">   </w:t>
            </w:r>
            <w:r w:rsidRPr="005660A2">
              <w:rPr>
                <w:rFonts w:ascii="Times New Roman" w:hAnsi="Times New Roman"/>
              </w:rPr>
              <w:t>NHK lymphoma</w:t>
            </w:r>
          </w:p>
        </w:tc>
        <w:tc>
          <w:tcPr>
            <w:tcW w:w="1584" w:type="dxa"/>
          </w:tcPr>
          <w:p w14:paraId="1E9043F9" w14:textId="77777777" w:rsidR="002773A0" w:rsidRPr="005660A2" w:rsidRDefault="002773A0" w:rsidP="00D069CB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84" w:type="dxa"/>
          </w:tcPr>
          <w:p w14:paraId="1F8C7562" w14:textId="77777777" w:rsidR="002773A0" w:rsidRPr="005660A2" w:rsidRDefault="002773A0" w:rsidP="00D069CB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84" w:type="dxa"/>
          </w:tcPr>
          <w:p w14:paraId="6A8006D7" w14:textId="77777777" w:rsidR="002773A0" w:rsidRPr="005660A2" w:rsidRDefault="002773A0" w:rsidP="00D069CB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84" w:type="dxa"/>
          </w:tcPr>
          <w:p w14:paraId="4C9368EE" w14:textId="77777777" w:rsidR="002773A0" w:rsidRPr="005660A2" w:rsidRDefault="002773A0" w:rsidP="00D069CB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DA05DA" w:rsidRPr="005660A2" w14:paraId="0CCB6B21" w14:textId="77777777" w:rsidTr="00D069CB">
        <w:tc>
          <w:tcPr>
            <w:tcW w:w="2847" w:type="dxa"/>
          </w:tcPr>
          <w:p w14:paraId="3BA9AE13" w14:textId="77777777" w:rsidR="00DA05DA" w:rsidRPr="005660A2" w:rsidRDefault="00DA05DA" w:rsidP="00D069CB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   </w:t>
            </w:r>
            <w:r w:rsidR="002773A0" w:rsidRPr="005660A2">
              <w:rPr>
                <w:rFonts w:ascii="Times New Roman" w:hAnsi="Times New Roman"/>
              </w:rPr>
              <w:t xml:space="preserve">  </w:t>
            </w:r>
            <w:r w:rsidR="008C7F28" w:rsidRPr="005660A2">
              <w:rPr>
                <w:rFonts w:ascii="Times New Roman" w:hAnsi="Times New Roman"/>
              </w:rPr>
              <w:t xml:space="preserve">  </w:t>
            </w:r>
            <w:r w:rsidR="002773A0" w:rsidRPr="005660A2">
              <w:rPr>
                <w:rFonts w:ascii="Times New Roman" w:hAnsi="Times New Roman"/>
              </w:rPr>
              <w:t xml:space="preserve"> </w:t>
            </w:r>
            <w:r w:rsidR="008C7F28" w:rsidRPr="005660A2">
              <w:rPr>
                <w:rFonts w:ascii="Times New Roman" w:hAnsi="Times New Roman"/>
              </w:rPr>
              <w:t xml:space="preserve"> </w:t>
            </w:r>
            <w:r w:rsidRPr="005660A2">
              <w:rPr>
                <w:rFonts w:ascii="Times New Roman" w:hAnsi="Times New Roman"/>
              </w:rPr>
              <w:t>DLCBL</w:t>
            </w:r>
          </w:p>
        </w:tc>
        <w:tc>
          <w:tcPr>
            <w:tcW w:w="1584" w:type="dxa"/>
          </w:tcPr>
          <w:p w14:paraId="7787EA3D" w14:textId="77777777" w:rsidR="00DA05DA" w:rsidRPr="005660A2" w:rsidRDefault="00560AAF" w:rsidP="00D069CB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DA05DA" w:rsidRPr="005660A2">
              <w:rPr>
                <w:rFonts w:ascii="Times New Roman" w:hAnsi="Times New Roman"/>
              </w:rPr>
              <w:t>6 (54.5)</w:t>
            </w:r>
          </w:p>
        </w:tc>
        <w:tc>
          <w:tcPr>
            <w:tcW w:w="1584" w:type="dxa"/>
          </w:tcPr>
          <w:p w14:paraId="3432101C" w14:textId="77777777" w:rsidR="00DA05DA" w:rsidRPr="005660A2" w:rsidRDefault="00560AAF" w:rsidP="00D069CB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DA05DA" w:rsidRPr="005660A2">
              <w:rPr>
                <w:rFonts w:ascii="Times New Roman" w:hAnsi="Times New Roman"/>
              </w:rPr>
              <w:t>1 (50.0)</w:t>
            </w:r>
          </w:p>
        </w:tc>
        <w:tc>
          <w:tcPr>
            <w:tcW w:w="1584" w:type="dxa"/>
          </w:tcPr>
          <w:p w14:paraId="7FA0D603" w14:textId="77777777" w:rsidR="00DA05DA" w:rsidRPr="005660A2" w:rsidRDefault="00560AAF" w:rsidP="00D069CB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DA05DA" w:rsidRPr="005660A2">
              <w:rPr>
                <w:rFonts w:ascii="Times New Roman" w:hAnsi="Times New Roman"/>
              </w:rPr>
              <w:t>10 (31.3)</w:t>
            </w:r>
          </w:p>
        </w:tc>
        <w:tc>
          <w:tcPr>
            <w:tcW w:w="1584" w:type="dxa"/>
          </w:tcPr>
          <w:p w14:paraId="583F3B1B" w14:textId="77777777" w:rsidR="00DA05DA" w:rsidRPr="005660A2" w:rsidRDefault="00560AAF" w:rsidP="00D069CB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8C7F28" w:rsidRPr="005660A2">
              <w:rPr>
                <w:rFonts w:ascii="Times New Roman" w:hAnsi="Times New Roman"/>
              </w:rPr>
              <w:t>4 (16.7</w:t>
            </w:r>
            <w:r w:rsidR="00DA05DA" w:rsidRPr="005660A2">
              <w:rPr>
                <w:rFonts w:ascii="Times New Roman" w:hAnsi="Times New Roman"/>
              </w:rPr>
              <w:t>)</w:t>
            </w:r>
          </w:p>
        </w:tc>
      </w:tr>
      <w:tr w:rsidR="008C7F28" w:rsidRPr="005660A2" w14:paraId="2250AB00" w14:textId="77777777" w:rsidTr="00D069CB">
        <w:tc>
          <w:tcPr>
            <w:tcW w:w="2847" w:type="dxa"/>
          </w:tcPr>
          <w:p w14:paraId="72D98F2D" w14:textId="77777777" w:rsidR="008C7F28" w:rsidRPr="005660A2" w:rsidRDefault="008C7F28" w:rsidP="008C7F28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         MM</w:t>
            </w:r>
          </w:p>
        </w:tc>
        <w:tc>
          <w:tcPr>
            <w:tcW w:w="1584" w:type="dxa"/>
          </w:tcPr>
          <w:p w14:paraId="1F56A869" w14:textId="77777777" w:rsidR="008C7F28" w:rsidRPr="005660A2" w:rsidRDefault="00560AAF" w:rsidP="008C7F28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8C7F28" w:rsidRPr="005660A2">
              <w:rPr>
                <w:rFonts w:ascii="Times New Roman" w:hAnsi="Times New Roman"/>
              </w:rPr>
              <w:t>0 (0)</w:t>
            </w:r>
          </w:p>
        </w:tc>
        <w:tc>
          <w:tcPr>
            <w:tcW w:w="1584" w:type="dxa"/>
          </w:tcPr>
          <w:p w14:paraId="5A878FBF" w14:textId="77777777" w:rsidR="008C7F28" w:rsidRPr="005660A2" w:rsidRDefault="00560AAF" w:rsidP="008C7F28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8C7F28" w:rsidRPr="005660A2">
              <w:rPr>
                <w:rFonts w:ascii="Times New Roman" w:hAnsi="Times New Roman"/>
              </w:rPr>
              <w:t>1 (50</w:t>
            </w:r>
            <w:r w:rsidR="00F70993" w:rsidRPr="005660A2">
              <w:rPr>
                <w:rFonts w:ascii="Times New Roman" w:hAnsi="Times New Roman"/>
              </w:rPr>
              <w:t>.0</w:t>
            </w:r>
            <w:r w:rsidR="008C7F28" w:rsidRPr="005660A2">
              <w:rPr>
                <w:rFonts w:ascii="Times New Roman" w:hAnsi="Times New Roman"/>
              </w:rPr>
              <w:t>)</w:t>
            </w:r>
          </w:p>
        </w:tc>
        <w:tc>
          <w:tcPr>
            <w:tcW w:w="1584" w:type="dxa"/>
          </w:tcPr>
          <w:p w14:paraId="1DA276CB" w14:textId="77777777" w:rsidR="008C7F28" w:rsidRPr="005660A2" w:rsidRDefault="00560AAF" w:rsidP="008C7F28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8C7F28" w:rsidRPr="005660A2">
              <w:rPr>
                <w:rFonts w:ascii="Times New Roman" w:hAnsi="Times New Roman"/>
              </w:rPr>
              <w:t>2 (6.3)</w:t>
            </w:r>
          </w:p>
        </w:tc>
        <w:tc>
          <w:tcPr>
            <w:tcW w:w="1584" w:type="dxa"/>
          </w:tcPr>
          <w:p w14:paraId="7CB40C81" w14:textId="77777777" w:rsidR="008C7F28" w:rsidRPr="005660A2" w:rsidRDefault="00560AAF" w:rsidP="008C7F28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8C7F28" w:rsidRPr="005660A2">
              <w:rPr>
                <w:rFonts w:ascii="Times New Roman" w:hAnsi="Times New Roman"/>
              </w:rPr>
              <w:t>1 (4.2)</w:t>
            </w:r>
          </w:p>
        </w:tc>
      </w:tr>
      <w:tr w:rsidR="002773A0" w:rsidRPr="005660A2" w14:paraId="3EA2DC35" w14:textId="77777777" w:rsidTr="00D069CB">
        <w:tc>
          <w:tcPr>
            <w:tcW w:w="2847" w:type="dxa"/>
          </w:tcPr>
          <w:p w14:paraId="0BBCD57A" w14:textId="77777777" w:rsidR="002773A0" w:rsidRPr="005660A2" w:rsidRDefault="008C7F28" w:rsidP="00D069CB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         Others</w:t>
            </w:r>
            <w:r w:rsidR="00650B0A" w:rsidRPr="005660A2">
              <w:rPr>
                <w:rFonts w:ascii="Times New Roman" w:hAnsi="Times New Roman" w:cs="Times New Roman"/>
                <w:vertAlign w:val="superscript"/>
              </w:rPr>
              <w:t>α</w:t>
            </w:r>
          </w:p>
        </w:tc>
        <w:tc>
          <w:tcPr>
            <w:tcW w:w="1584" w:type="dxa"/>
          </w:tcPr>
          <w:p w14:paraId="66565ED1" w14:textId="77777777" w:rsidR="002773A0" w:rsidRPr="005660A2" w:rsidRDefault="00560AAF" w:rsidP="00D069CB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Pr="005660A2">
              <w:rPr>
                <w:rFonts w:ascii="Times New Roman" w:hAnsi="Times New Roman"/>
              </w:rPr>
              <w:t xml:space="preserve"> </w:t>
            </w:r>
            <w:r w:rsidR="008C7F28" w:rsidRPr="005660A2">
              <w:rPr>
                <w:rFonts w:ascii="Times New Roman" w:hAnsi="Times New Roman"/>
              </w:rPr>
              <w:t>0 (0)</w:t>
            </w:r>
          </w:p>
        </w:tc>
        <w:tc>
          <w:tcPr>
            <w:tcW w:w="1584" w:type="dxa"/>
          </w:tcPr>
          <w:p w14:paraId="1A806C4B" w14:textId="77777777" w:rsidR="002773A0" w:rsidRPr="005660A2" w:rsidRDefault="00560AAF" w:rsidP="00D069CB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8C7F28" w:rsidRPr="005660A2">
              <w:rPr>
                <w:rFonts w:ascii="Times New Roman" w:hAnsi="Times New Roman"/>
              </w:rPr>
              <w:t>0 (0)</w:t>
            </w:r>
          </w:p>
        </w:tc>
        <w:tc>
          <w:tcPr>
            <w:tcW w:w="1584" w:type="dxa"/>
          </w:tcPr>
          <w:p w14:paraId="4BC73018" w14:textId="77777777" w:rsidR="002773A0" w:rsidRPr="005660A2" w:rsidRDefault="00560AAF" w:rsidP="00D069CB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8C7F28" w:rsidRPr="005660A2">
              <w:rPr>
                <w:rFonts w:ascii="Times New Roman" w:hAnsi="Times New Roman"/>
              </w:rPr>
              <w:t>4 (12.5)</w:t>
            </w:r>
          </w:p>
        </w:tc>
        <w:tc>
          <w:tcPr>
            <w:tcW w:w="1584" w:type="dxa"/>
          </w:tcPr>
          <w:p w14:paraId="338CE10F" w14:textId="77777777" w:rsidR="002773A0" w:rsidRPr="005660A2" w:rsidRDefault="00560AAF" w:rsidP="00D069CB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Pr="005660A2">
              <w:rPr>
                <w:rFonts w:ascii="Times New Roman" w:hAnsi="Times New Roman"/>
              </w:rPr>
              <w:t xml:space="preserve"> </w:t>
            </w:r>
            <w:r w:rsidR="008C7F28" w:rsidRPr="005660A2">
              <w:rPr>
                <w:rFonts w:ascii="Times New Roman" w:hAnsi="Times New Roman"/>
              </w:rPr>
              <w:t>6</w:t>
            </w:r>
            <w:r w:rsidRPr="005660A2">
              <w:rPr>
                <w:rFonts w:ascii="Times New Roman" w:hAnsi="Times New Roman"/>
              </w:rPr>
              <w:t xml:space="preserve"> (25.0)</w:t>
            </w:r>
          </w:p>
        </w:tc>
      </w:tr>
      <w:tr w:rsidR="002773A0" w:rsidRPr="005660A2" w14:paraId="5FAF61AC" w14:textId="77777777" w:rsidTr="00D069CB">
        <w:tc>
          <w:tcPr>
            <w:tcW w:w="2847" w:type="dxa"/>
          </w:tcPr>
          <w:p w14:paraId="08E6BC57" w14:textId="77777777" w:rsidR="002773A0" w:rsidRPr="005660A2" w:rsidRDefault="002773A0" w:rsidP="008C7F28">
            <w:pPr>
              <w:pStyle w:val="ListParagraph"/>
              <w:tabs>
                <w:tab w:val="left" w:pos="432"/>
              </w:tabs>
              <w:spacing w:line="360" w:lineRule="auto"/>
              <w:ind w:left="0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   </w:t>
            </w:r>
            <w:r w:rsidR="008C7F28" w:rsidRPr="005660A2">
              <w:rPr>
                <w:rFonts w:ascii="Times New Roman" w:hAnsi="Times New Roman"/>
              </w:rPr>
              <w:t xml:space="preserve">   </w:t>
            </w:r>
            <w:r w:rsidRPr="005660A2">
              <w:rPr>
                <w:rFonts w:ascii="Times New Roman" w:hAnsi="Times New Roman"/>
              </w:rPr>
              <w:t>HK lymphoma</w:t>
            </w:r>
          </w:p>
        </w:tc>
        <w:tc>
          <w:tcPr>
            <w:tcW w:w="1584" w:type="dxa"/>
          </w:tcPr>
          <w:p w14:paraId="16D41C57" w14:textId="77777777" w:rsidR="002773A0" w:rsidRPr="005660A2" w:rsidRDefault="00560AAF" w:rsidP="00D069CB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1 (9.1)</w:t>
            </w:r>
          </w:p>
        </w:tc>
        <w:tc>
          <w:tcPr>
            <w:tcW w:w="1584" w:type="dxa"/>
          </w:tcPr>
          <w:p w14:paraId="624FFB10" w14:textId="77777777" w:rsidR="002773A0" w:rsidRPr="005660A2" w:rsidRDefault="00560AAF" w:rsidP="00D069CB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0 (0)</w:t>
            </w:r>
          </w:p>
        </w:tc>
        <w:tc>
          <w:tcPr>
            <w:tcW w:w="1584" w:type="dxa"/>
          </w:tcPr>
          <w:p w14:paraId="315F7D44" w14:textId="77777777" w:rsidR="002773A0" w:rsidRPr="005660A2" w:rsidRDefault="00560AAF" w:rsidP="00D069CB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4 (12.5)</w:t>
            </w:r>
          </w:p>
        </w:tc>
        <w:tc>
          <w:tcPr>
            <w:tcW w:w="1584" w:type="dxa"/>
          </w:tcPr>
          <w:p w14:paraId="3755551F" w14:textId="77777777" w:rsidR="002773A0" w:rsidRPr="005660A2" w:rsidRDefault="00560AAF" w:rsidP="00D069CB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2</w:t>
            </w:r>
            <w:r w:rsidR="005573D0" w:rsidRPr="005660A2">
              <w:rPr>
                <w:rFonts w:ascii="Times New Roman" w:hAnsi="Times New Roman"/>
              </w:rPr>
              <w:t xml:space="preserve"> (8.2</w:t>
            </w:r>
            <w:r w:rsidR="002773A0" w:rsidRPr="005660A2">
              <w:rPr>
                <w:rFonts w:ascii="Times New Roman" w:hAnsi="Times New Roman"/>
              </w:rPr>
              <w:t>)</w:t>
            </w:r>
          </w:p>
        </w:tc>
      </w:tr>
      <w:tr w:rsidR="002773A0" w:rsidRPr="005660A2" w14:paraId="403E4E07" w14:textId="77777777" w:rsidTr="00D069CB">
        <w:tc>
          <w:tcPr>
            <w:tcW w:w="2847" w:type="dxa"/>
          </w:tcPr>
          <w:p w14:paraId="6642F466" w14:textId="77777777" w:rsidR="002773A0" w:rsidRPr="005660A2" w:rsidRDefault="002773A0" w:rsidP="002773A0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   </w:t>
            </w:r>
            <w:r w:rsidR="008C7F28" w:rsidRPr="005660A2">
              <w:rPr>
                <w:rFonts w:ascii="Times New Roman" w:hAnsi="Times New Roman"/>
              </w:rPr>
              <w:t xml:space="preserve">   </w:t>
            </w:r>
            <w:r w:rsidRPr="005660A2">
              <w:rPr>
                <w:rFonts w:ascii="Times New Roman" w:hAnsi="Times New Roman"/>
              </w:rPr>
              <w:t>CLL</w:t>
            </w:r>
          </w:p>
        </w:tc>
        <w:tc>
          <w:tcPr>
            <w:tcW w:w="1584" w:type="dxa"/>
          </w:tcPr>
          <w:p w14:paraId="31A6E2FE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8C7F28" w:rsidRPr="005660A2">
              <w:rPr>
                <w:rFonts w:ascii="Times New Roman" w:hAnsi="Times New Roman"/>
              </w:rPr>
              <w:t>0 (0)</w:t>
            </w:r>
          </w:p>
        </w:tc>
        <w:tc>
          <w:tcPr>
            <w:tcW w:w="1584" w:type="dxa"/>
          </w:tcPr>
          <w:p w14:paraId="6A5F005D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Pr="005660A2">
              <w:rPr>
                <w:rFonts w:ascii="Times New Roman" w:hAnsi="Times New Roman"/>
              </w:rPr>
              <w:t xml:space="preserve"> </w:t>
            </w:r>
            <w:r w:rsidR="008C7F28" w:rsidRPr="005660A2">
              <w:rPr>
                <w:rFonts w:ascii="Times New Roman" w:hAnsi="Times New Roman"/>
              </w:rPr>
              <w:t>0 (0)</w:t>
            </w:r>
          </w:p>
        </w:tc>
        <w:tc>
          <w:tcPr>
            <w:tcW w:w="1584" w:type="dxa"/>
          </w:tcPr>
          <w:p w14:paraId="599DE4AC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8C7F28" w:rsidRPr="005660A2">
              <w:rPr>
                <w:rFonts w:ascii="Times New Roman" w:hAnsi="Times New Roman"/>
              </w:rPr>
              <w:t>3 (</w:t>
            </w:r>
            <w:r w:rsidR="006C5790" w:rsidRPr="005660A2">
              <w:rPr>
                <w:rFonts w:ascii="Times New Roman" w:hAnsi="Times New Roman"/>
              </w:rPr>
              <w:t>9.3</w:t>
            </w:r>
            <w:r w:rsidR="008C7F28" w:rsidRPr="005660A2">
              <w:rPr>
                <w:rFonts w:ascii="Times New Roman" w:hAnsi="Times New Roman"/>
              </w:rPr>
              <w:t>)</w:t>
            </w:r>
          </w:p>
        </w:tc>
        <w:tc>
          <w:tcPr>
            <w:tcW w:w="1584" w:type="dxa"/>
          </w:tcPr>
          <w:p w14:paraId="195A821D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8C7F28" w:rsidRPr="005660A2">
              <w:rPr>
                <w:rFonts w:ascii="Times New Roman" w:hAnsi="Times New Roman"/>
              </w:rPr>
              <w:t>0 (0)</w:t>
            </w:r>
          </w:p>
        </w:tc>
      </w:tr>
      <w:tr w:rsidR="002773A0" w:rsidRPr="005660A2" w14:paraId="400B5EE2" w14:textId="77777777" w:rsidTr="00D069CB">
        <w:tc>
          <w:tcPr>
            <w:tcW w:w="2847" w:type="dxa"/>
          </w:tcPr>
          <w:p w14:paraId="314444ED" w14:textId="77777777" w:rsidR="002773A0" w:rsidRPr="005660A2" w:rsidRDefault="002773A0" w:rsidP="00FC643F">
            <w:pPr>
              <w:pStyle w:val="ListParagraph"/>
              <w:spacing w:line="360" w:lineRule="auto"/>
              <w:ind w:left="252" w:hanging="252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>Myeloproliferative disorders</w:t>
            </w:r>
          </w:p>
        </w:tc>
        <w:tc>
          <w:tcPr>
            <w:tcW w:w="1584" w:type="dxa"/>
          </w:tcPr>
          <w:p w14:paraId="2314FE88" w14:textId="77777777" w:rsidR="002773A0" w:rsidRPr="005660A2" w:rsidRDefault="002773A0" w:rsidP="00D069C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584" w:type="dxa"/>
          </w:tcPr>
          <w:p w14:paraId="7775775A" w14:textId="77777777" w:rsidR="002773A0" w:rsidRPr="005660A2" w:rsidRDefault="002773A0" w:rsidP="00D069C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584" w:type="dxa"/>
          </w:tcPr>
          <w:p w14:paraId="7070B0A1" w14:textId="77777777" w:rsidR="002773A0" w:rsidRPr="005660A2" w:rsidRDefault="002773A0" w:rsidP="00D069C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584" w:type="dxa"/>
          </w:tcPr>
          <w:p w14:paraId="2E34F0EC" w14:textId="77777777" w:rsidR="002773A0" w:rsidRPr="005660A2" w:rsidRDefault="002773A0" w:rsidP="00D069CB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2773A0" w:rsidRPr="005660A2" w14:paraId="5F0F83AF" w14:textId="77777777" w:rsidTr="008C7F28">
        <w:tc>
          <w:tcPr>
            <w:tcW w:w="2847" w:type="dxa"/>
          </w:tcPr>
          <w:p w14:paraId="0F43D314" w14:textId="77777777" w:rsidR="002773A0" w:rsidRPr="005660A2" w:rsidRDefault="002773A0" w:rsidP="00D069CB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   </w:t>
            </w:r>
            <w:r w:rsidR="008C7F28" w:rsidRPr="005660A2">
              <w:rPr>
                <w:rFonts w:ascii="Times New Roman" w:hAnsi="Times New Roman"/>
              </w:rPr>
              <w:t xml:space="preserve">   </w:t>
            </w:r>
            <w:r w:rsidRPr="005660A2">
              <w:rPr>
                <w:rFonts w:ascii="Times New Roman" w:hAnsi="Times New Roman"/>
              </w:rPr>
              <w:t>AML</w:t>
            </w:r>
          </w:p>
        </w:tc>
        <w:tc>
          <w:tcPr>
            <w:tcW w:w="1584" w:type="dxa"/>
          </w:tcPr>
          <w:p w14:paraId="38056AFA" w14:textId="77777777" w:rsidR="002773A0" w:rsidRPr="005660A2" w:rsidRDefault="00560AAF" w:rsidP="00D069CB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2</w:t>
            </w:r>
            <w:r w:rsidR="00F70993" w:rsidRPr="005660A2">
              <w:rPr>
                <w:rFonts w:ascii="Times New Roman" w:hAnsi="Times New Roman"/>
              </w:rPr>
              <w:t xml:space="preserve"> (18.2</w:t>
            </w:r>
            <w:r w:rsidR="002773A0" w:rsidRPr="005660A2">
              <w:rPr>
                <w:rFonts w:ascii="Times New Roman" w:hAnsi="Times New Roman"/>
              </w:rPr>
              <w:t>)</w:t>
            </w:r>
          </w:p>
        </w:tc>
        <w:tc>
          <w:tcPr>
            <w:tcW w:w="1584" w:type="dxa"/>
          </w:tcPr>
          <w:p w14:paraId="42E5C1F3" w14:textId="77777777" w:rsidR="002773A0" w:rsidRPr="005660A2" w:rsidRDefault="00560AAF" w:rsidP="00D069CB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0 (0)</w:t>
            </w:r>
          </w:p>
        </w:tc>
        <w:tc>
          <w:tcPr>
            <w:tcW w:w="1584" w:type="dxa"/>
          </w:tcPr>
          <w:p w14:paraId="034E6BE9" w14:textId="77777777" w:rsidR="002773A0" w:rsidRPr="005660A2" w:rsidRDefault="00560AAF" w:rsidP="00D069CB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8C7F28" w:rsidRPr="005660A2">
              <w:rPr>
                <w:rFonts w:ascii="Times New Roman" w:hAnsi="Times New Roman"/>
              </w:rPr>
              <w:t>6 (18.8</w:t>
            </w:r>
            <w:r w:rsidR="002773A0" w:rsidRPr="005660A2">
              <w:rPr>
                <w:rFonts w:ascii="Times New Roman" w:hAnsi="Times New Roman"/>
              </w:rPr>
              <w:t>)</w:t>
            </w:r>
          </w:p>
        </w:tc>
        <w:tc>
          <w:tcPr>
            <w:tcW w:w="1584" w:type="dxa"/>
          </w:tcPr>
          <w:p w14:paraId="728E7AF2" w14:textId="77777777" w:rsidR="002773A0" w:rsidRPr="005660A2" w:rsidRDefault="00560AAF" w:rsidP="00D069CB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4 (16.7)</w:t>
            </w:r>
          </w:p>
        </w:tc>
      </w:tr>
      <w:tr w:rsidR="002773A0" w:rsidRPr="005660A2" w14:paraId="173147DD" w14:textId="77777777" w:rsidTr="008C7F28">
        <w:tc>
          <w:tcPr>
            <w:tcW w:w="2847" w:type="dxa"/>
          </w:tcPr>
          <w:p w14:paraId="713BC562" w14:textId="77777777" w:rsidR="002773A0" w:rsidRPr="005660A2" w:rsidRDefault="008C7F28" w:rsidP="008C7F28">
            <w:pPr>
              <w:pStyle w:val="ListParagraph"/>
              <w:tabs>
                <w:tab w:val="left" w:pos="462"/>
              </w:tabs>
              <w:spacing w:line="360" w:lineRule="auto"/>
              <w:ind w:left="0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      CML</w:t>
            </w:r>
          </w:p>
        </w:tc>
        <w:tc>
          <w:tcPr>
            <w:tcW w:w="1584" w:type="dxa"/>
          </w:tcPr>
          <w:p w14:paraId="1D1047A0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0 (0)</w:t>
            </w:r>
          </w:p>
        </w:tc>
        <w:tc>
          <w:tcPr>
            <w:tcW w:w="1584" w:type="dxa"/>
          </w:tcPr>
          <w:p w14:paraId="149884E4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0 (0)</w:t>
            </w:r>
          </w:p>
        </w:tc>
        <w:tc>
          <w:tcPr>
            <w:tcW w:w="1584" w:type="dxa"/>
          </w:tcPr>
          <w:p w14:paraId="3A2EE869" w14:textId="77777777" w:rsidR="002773A0" w:rsidRPr="005660A2" w:rsidRDefault="00560AAF" w:rsidP="008C7F28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Pr="005660A2">
              <w:rPr>
                <w:rFonts w:ascii="Times New Roman" w:hAnsi="Times New Roman"/>
              </w:rPr>
              <w:t xml:space="preserve"> </w:t>
            </w:r>
            <w:r w:rsidR="008C7F28" w:rsidRPr="005660A2">
              <w:rPr>
                <w:rFonts w:ascii="Times New Roman" w:hAnsi="Times New Roman"/>
              </w:rPr>
              <w:t>0</w:t>
            </w:r>
            <w:r w:rsidR="002773A0" w:rsidRPr="005660A2">
              <w:rPr>
                <w:rFonts w:ascii="Times New Roman" w:hAnsi="Times New Roman"/>
              </w:rPr>
              <w:t xml:space="preserve"> (</w:t>
            </w:r>
            <w:r w:rsidR="008C7F28" w:rsidRPr="005660A2">
              <w:rPr>
                <w:rFonts w:ascii="Times New Roman" w:hAnsi="Times New Roman"/>
              </w:rPr>
              <w:t>0</w:t>
            </w:r>
            <w:r w:rsidR="002773A0" w:rsidRPr="005660A2">
              <w:rPr>
                <w:rFonts w:ascii="Times New Roman" w:hAnsi="Times New Roman"/>
              </w:rPr>
              <w:t>)</w:t>
            </w:r>
          </w:p>
        </w:tc>
        <w:tc>
          <w:tcPr>
            <w:tcW w:w="1584" w:type="dxa"/>
          </w:tcPr>
          <w:p w14:paraId="3496C5DC" w14:textId="77777777" w:rsidR="002773A0" w:rsidRPr="005660A2" w:rsidRDefault="00560AAF" w:rsidP="008C7F28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8C7F28" w:rsidRPr="005660A2">
              <w:rPr>
                <w:rFonts w:ascii="Times New Roman" w:hAnsi="Times New Roman"/>
              </w:rPr>
              <w:t xml:space="preserve">4 </w:t>
            </w:r>
            <w:r w:rsidR="002773A0" w:rsidRPr="005660A2">
              <w:rPr>
                <w:rFonts w:ascii="Times New Roman" w:hAnsi="Times New Roman"/>
              </w:rPr>
              <w:t>(</w:t>
            </w:r>
            <w:r w:rsidR="008C7F28" w:rsidRPr="005660A2">
              <w:rPr>
                <w:rFonts w:ascii="Times New Roman" w:hAnsi="Times New Roman"/>
              </w:rPr>
              <w:t>16.7</w:t>
            </w:r>
            <w:r w:rsidR="002773A0" w:rsidRPr="005660A2">
              <w:rPr>
                <w:rFonts w:ascii="Times New Roman" w:hAnsi="Times New Roman"/>
              </w:rPr>
              <w:t>)</w:t>
            </w:r>
          </w:p>
        </w:tc>
      </w:tr>
      <w:tr w:rsidR="002773A0" w:rsidRPr="005660A2" w14:paraId="2919A5D7" w14:textId="77777777" w:rsidTr="008C7F28">
        <w:tc>
          <w:tcPr>
            <w:tcW w:w="2847" w:type="dxa"/>
          </w:tcPr>
          <w:p w14:paraId="589EB2F0" w14:textId="77777777" w:rsidR="002773A0" w:rsidRPr="005660A2" w:rsidRDefault="002773A0" w:rsidP="002773A0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  <w:b/>
                <w:bCs/>
              </w:rPr>
              <w:t>Solid organ transplant</w:t>
            </w:r>
          </w:p>
        </w:tc>
        <w:tc>
          <w:tcPr>
            <w:tcW w:w="1584" w:type="dxa"/>
          </w:tcPr>
          <w:p w14:paraId="5B43903B" w14:textId="77777777" w:rsidR="002773A0" w:rsidRPr="005660A2" w:rsidRDefault="002773A0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  <w:b/>
                <w:bCs/>
              </w:rPr>
              <w:t>6 (27.3)</w:t>
            </w:r>
          </w:p>
        </w:tc>
        <w:tc>
          <w:tcPr>
            <w:tcW w:w="1584" w:type="dxa"/>
          </w:tcPr>
          <w:p w14:paraId="4A01089E" w14:textId="77777777" w:rsidR="002773A0" w:rsidRPr="005660A2" w:rsidRDefault="002773A0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  <w:b/>
                <w:bCs/>
              </w:rPr>
              <w:t>1 (5.9)</w:t>
            </w:r>
          </w:p>
        </w:tc>
        <w:tc>
          <w:tcPr>
            <w:tcW w:w="1584" w:type="dxa"/>
          </w:tcPr>
          <w:p w14:paraId="24B45F6E" w14:textId="77777777" w:rsidR="002773A0" w:rsidRPr="005660A2" w:rsidRDefault="001314BA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  <w:b/>
                <w:bCs/>
              </w:rPr>
              <w:t>9 (9</w:t>
            </w:r>
            <w:r w:rsidR="002773A0" w:rsidRPr="005660A2">
              <w:rPr>
                <w:rFonts w:ascii="Times New Roman" w:hAnsi="Times New Roman"/>
                <w:b/>
                <w:bCs/>
              </w:rPr>
              <w:t>.4)</w:t>
            </w:r>
          </w:p>
        </w:tc>
        <w:tc>
          <w:tcPr>
            <w:tcW w:w="1584" w:type="dxa"/>
          </w:tcPr>
          <w:p w14:paraId="36BDC41F" w14:textId="77777777" w:rsidR="002773A0" w:rsidRPr="005660A2" w:rsidRDefault="00CD1DD6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  <w:b/>
                <w:bCs/>
              </w:rPr>
              <w:t>10 (11.8</w:t>
            </w:r>
            <w:r w:rsidR="002773A0" w:rsidRPr="005660A2">
              <w:rPr>
                <w:rFonts w:ascii="Times New Roman" w:hAnsi="Times New Roman"/>
                <w:b/>
                <w:bCs/>
              </w:rPr>
              <w:t>)</w:t>
            </w:r>
          </w:p>
        </w:tc>
      </w:tr>
      <w:tr w:rsidR="002773A0" w:rsidRPr="005660A2" w14:paraId="2A4A3457" w14:textId="77777777" w:rsidTr="00EC2D1A">
        <w:tc>
          <w:tcPr>
            <w:tcW w:w="2847" w:type="dxa"/>
          </w:tcPr>
          <w:p w14:paraId="57FBF502" w14:textId="77777777" w:rsidR="002773A0" w:rsidRPr="005660A2" w:rsidRDefault="002773A0" w:rsidP="002773A0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</w:rPr>
              <w:t xml:space="preserve">     Kidney</w:t>
            </w:r>
          </w:p>
        </w:tc>
        <w:tc>
          <w:tcPr>
            <w:tcW w:w="1584" w:type="dxa"/>
          </w:tcPr>
          <w:p w14:paraId="77F327A3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5 (83.3)</w:t>
            </w:r>
          </w:p>
        </w:tc>
        <w:tc>
          <w:tcPr>
            <w:tcW w:w="1584" w:type="dxa"/>
          </w:tcPr>
          <w:p w14:paraId="46449738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0 (0)</w:t>
            </w:r>
          </w:p>
        </w:tc>
        <w:tc>
          <w:tcPr>
            <w:tcW w:w="1584" w:type="dxa"/>
          </w:tcPr>
          <w:p w14:paraId="506A14B0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6 (66.7)</w:t>
            </w:r>
          </w:p>
        </w:tc>
        <w:tc>
          <w:tcPr>
            <w:tcW w:w="1584" w:type="dxa"/>
          </w:tcPr>
          <w:p w14:paraId="10A87982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7 (70.0)</w:t>
            </w:r>
          </w:p>
        </w:tc>
      </w:tr>
      <w:tr w:rsidR="002773A0" w:rsidRPr="005660A2" w14:paraId="45E1B764" w14:textId="77777777" w:rsidTr="0057091B">
        <w:tc>
          <w:tcPr>
            <w:tcW w:w="2847" w:type="dxa"/>
          </w:tcPr>
          <w:p w14:paraId="7BC6A559" w14:textId="77777777" w:rsidR="002773A0" w:rsidRPr="005660A2" w:rsidRDefault="002773A0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   Liver</w:t>
            </w:r>
          </w:p>
        </w:tc>
        <w:tc>
          <w:tcPr>
            <w:tcW w:w="1584" w:type="dxa"/>
          </w:tcPr>
          <w:p w14:paraId="0EC24CEF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1 (16.7)</w:t>
            </w:r>
          </w:p>
        </w:tc>
        <w:tc>
          <w:tcPr>
            <w:tcW w:w="1584" w:type="dxa"/>
          </w:tcPr>
          <w:p w14:paraId="4F0E1B34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1 (100.0)</w:t>
            </w:r>
          </w:p>
        </w:tc>
        <w:tc>
          <w:tcPr>
            <w:tcW w:w="1584" w:type="dxa"/>
          </w:tcPr>
          <w:p w14:paraId="6B368470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2 (22.2)</w:t>
            </w:r>
          </w:p>
        </w:tc>
        <w:tc>
          <w:tcPr>
            <w:tcW w:w="1584" w:type="dxa"/>
          </w:tcPr>
          <w:p w14:paraId="2583A1C5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2 (20.0)</w:t>
            </w:r>
          </w:p>
        </w:tc>
      </w:tr>
      <w:tr w:rsidR="002773A0" w:rsidRPr="005660A2" w14:paraId="653F924D" w14:textId="77777777" w:rsidTr="0057091B">
        <w:tc>
          <w:tcPr>
            <w:tcW w:w="2847" w:type="dxa"/>
          </w:tcPr>
          <w:p w14:paraId="7F455356" w14:textId="77777777" w:rsidR="002773A0" w:rsidRPr="005660A2" w:rsidRDefault="002773A0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   Lung</w:t>
            </w:r>
          </w:p>
        </w:tc>
        <w:tc>
          <w:tcPr>
            <w:tcW w:w="1584" w:type="dxa"/>
          </w:tcPr>
          <w:p w14:paraId="219B0C8B" w14:textId="77777777" w:rsidR="002773A0" w:rsidRPr="005660A2" w:rsidRDefault="00560AAF" w:rsidP="002773A0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0 (0)</w:t>
            </w:r>
          </w:p>
        </w:tc>
        <w:tc>
          <w:tcPr>
            <w:tcW w:w="1584" w:type="dxa"/>
          </w:tcPr>
          <w:p w14:paraId="543D058A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0 (0)</w:t>
            </w:r>
          </w:p>
        </w:tc>
        <w:tc>
          <w:tcPr>
            <w:tcW w:w="1584" w:type="dxa"/>
          </w:tcPr>
          <w:p w14:paraId="440A5F31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1 (11.1)</w:t>
            </w:r>
          </w:p>
        </w:tc>
        <w:tc>
          <w:tcPr>
            <w:tcW w:w="1584" w:type="dxa"/>
          </w:tcPr>
          <w:p w14:paraId="5CF2AF65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0 (0)</w:t>
            </w:r>
          </w:p>
        </w:tc>
      </w:tr>
      <w:tr w:rsidR="002773A0" w:rsidRPr="005660A2" w14:paraId="5D94BC22" w14:textId="77777777" w:rsidTr="0057091B">
        <w:tc>
          <w:tcPr>
            <w:tcW w:w="2847" w:type="dxa"/>
          </w:tcPr>
          <w:p w14:paraId="52DC814B" w14:textId="77777777" w:rsidR="002773A0" w:rsidRPr="005660A2" w:rsidRDefault="002773A0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   Heart and kidney</w:t>
            </w:r>
          </w:p>
        </w:tc>
        <w:tc>
          <w:tcPr>
            <w:tcW w:w="1584" w:type="dxa"/>
          </w:tcPr>
          <w:p w14:paraId="7058F49B" w14:textId="77777777" w:rsidR="002773A0" w:rsidRPr="005660A2" w:rsidRDefault="00560AAF" w:rsidP="002773A0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0 (0)</w:t>
            </w:r>
          </w:p>
        </w:tc>
        <w:tc>
          <w:tcPr>
            <w:tcW w:w="1584" w:type="dxa"/>
          </w:tcPr>
          <w:p w14:paraId="1FACE0C3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0 (0)</w:t>
            </w:r>
          </w:p>
        </w:tc>
        <w:tc>
          <w:tcPr>
            <w:tcW w:w="1584" w:type="dxa"/>
          </w:tcPr>
          <w:p w14:paraId="46375575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0 (0)</w:t>
            </w:r>
          </w:p>
        </w:tc>
        <w:tc>
          <w:tcPr>
            <w:tcW w:w="1584" w:type="dxa"/>
          </w:tcPr>
          <w:p w14:paraId="53D64152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1 (10.0)</w:t>
            </w:r>
          </w:p>
        </w:tc>
      </w:tr>
      <w:tr w:rsidR="002773A0" w:rsidRPr="005660A2" w14:paraId="32A77E93" w14:textId="77777777" w:rsidTr="0057091B">
        <w:tc>
          <w:tcPr>
            <w:tcW w:w="2847" w:type="dxa"/>
          </w:tcPr>
          <w:p w14:paraId="2E0239EC" w14:textId="77777777" w:rsidR="002773A0" w:rsidRPr="005660A2" w:rsidRDefault="002773A0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  <w:b/>
                <w:bCs/>
              </w:rPr>
              <w:t>Solid organ malignancy</w:t>
            </w:r>
          </w:p>
        </w:tc>
        <w:tc>
          <w:tcPr>
            <w:tcW w:w="1584" w:type="dxa"/>
          </w:tcPr>
          <w:p w14:paraId="2674D6D9" w14:textId="77777777" w:rsidR="002773A0" w:rsidRPr="005660A2" w:rsidRDefault="002773A0" w:rsidP="002773A0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  <w:b/>
                <w:bCs/>
              </w:rPr>
              <w:t>0 (0)</w:t>
            </w:r>
          </w:p>
        </w:tc>
        <w:tc>
          <w:tcPr>
            <w:tcW w:w="1584" w:type="dxa"/>
          </w:tcPr>
          <w:p w14:paraId="6B62FA94" w14:textId="77777777" w:rsidR="002773A0" w:rsidRPr="005660A2" w:rsidRDefault="001314BA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  <w:b/>
                <w:bCs/>
              </w:rPr>
              <w:t>2 (11.8</w:t>
            </w:r>
            <w:r w:rsidR="002773A0" w:rsidRPr="005660A2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584" w:type="dxa"/>
          </w:tcPr>
          <w:p w14:paraId="4F33DF00" w14:textId="77777777" w:rsidR="002773A0" w:rsidRPr="005660A2" w:rsidRDefault="001314BA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  <w:b/>
                <w:bCs/>
              </w:rPr>
              <w:t>7 (7.3</w:t>
            </w:r>
            <w:r w:rsidR="002773A0" w:rsidRPr="005660A2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584" w:type="dxa"/>
          </w:tcPr>
          <w:p w14:paraId="13FED7BF" w14:textId="77777777" w:rsidR="002773A0" w:rsidRPr="005660A2" w:rsidRDefault="00CD1DD6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  <w:b/>
                <w:bCs/>
              </w:rPr>
              <w:t>6 (7.0</w:t>
            </w:r>
            <w:r w:rsidR="002773A0" w:rsidRPr="005660A2">
              <w:rPr>
                <w:rFonts w:ascii="Times New Roman" w:hAnsi="Times New Roman"/>
                <w:b/>
                <w:bCs/>
              </w:rPr>
              <w:t>)</w:t>
            </w:r>
          </w:p>
        </w:tc>
      </w:tr>
      <w:tr w:rsidR="002773A0" w:rsidRPr="005660A2" w14:paraId="0E54B547" w14:textId="77777777" w:rsidTr="0057091B">
        <w:tc>
          <w:tcPr>
            <w:tcW w:w="2847" w:type="dxa"/>
          </w:tcPr>
          <w:p w14:paraId="5EAF8C1E" w14:textId="77777777" w:rsidR="002773A0" w:rsidRPr="005660A2" w:rsidRDefault="002773A0" w:rsidP="002773A0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</w:rPr>
              <w:t xml:space="preserve">     Breast</w:t>
            </w:r>
          </w:p>
        </w:tc>
        <w:tc>
          <w:tcPr>
            <w:tcW w:w="1584" w:type="dxa"/>
          </w:tcPr>
          <w:p w14:paraId="0F9F3604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0 (0)</w:t>
            </w:r>
          </w:p>
        </w:tc>
        <w:tc>
          <w:tcPr>
            <w:tcW w:w="1584" w:type="dxa"/>
          </w:tcPr>
          <w:p w14:paraId="69E7E622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1 (50</w:t>
            </w:r>
            <w:r w:rsidR="001314BA" w:rsidRPr="005660A2">
              <w:rPr>
                <w:rFonts w:ascii="Times New Roman" w:hAnsi="Times New Roman"/>
              </w:rPr>
              <w:t>.0</w:t>
            </w:r>
            <w:r w:rsidR="002773A0" w:rsidRPr="005660A2">
              <w:rPr>
                <w:rFonts w:ascii="Times New Roman" w:hAnsi="Times New Roman"/>
              </w:rPr>
              <w:t>)</w:t>
            </w:r>
          </w:p>
        </w:tc>
        <w:tc>
          <w:tcPr>
            <w:tcW w:w="1584" w:type="dxa"/>
          </w:tcPr>
          <w:p w14:paraId="0074866A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3 (42.9)</w:t>
            </w:r>
          </w:p>
        </w:tc>
        <w:tc>
          <w:tcPr>
            <w:tcW w:w="1584" w:type="dxa"/>
          </w:tcPr>
          <w:p w14:paraId="11553EBE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2 (33.3)</w:t>
            </w:r>
          </w:p>
        </w:tc>
      </w:tr>
      <w:tr w:rsidR="002773A0" w:rsidRPr="005660A2" w14:paraId="114B4981" w14:textId="77777777" w:rsidTr="0057091B">
        <w:tc>
          <w:tcPr>
            <w:tcW w:w="2847" w:type="dxa"/>
          </w:tcPr>
          <w:p w14:paraId="62BB10E3" w14:textId="77777777" w:rsidR="002773A0" w:rsidRPr="005660A2" w:rsidRDefault="002773A0" w:rsidP="002773A0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   Lung</w:t>
            </w:r>
          </w:p>
        </w:tc>
        <w:tc>
          <w:tcPr>
            <w:tcW w:w="1584" w:type="dxa"/>
          </w:tcPr>
          <w:p w14:paraId="3D83BD7A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0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 xml:space="preserve"> (0)</w:t>
            </w:r>
          </w:p>
        </w:tc>
        <w:tc>
          <w:tcPr>
            <w:tcW w:w="1584" w:type="dxa"/>
          </w:tcPr>
          <w:p w14:paraId="0208CDC9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0 (0)</w:t>
            </w:r>
          </w:p>
        </w:tc>
        <w:tc>
          <w:tcPr>
            <w:tcW w:w="1584" w:type="dxa"/>
          </w:tcPr>
          <w:p w14:paraId="26CB510B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Pr="005660A2">
              <w:rPr>
                <w:rFonts w:ascii="Times New Roman" w:hAnsi="Times New Roman"/>
              </w:rPr>
              <w:t xml:space="preserve">3 </w:t>
            </w:r>
            <w:r w:rsidR="002773A0" w:rsidRPr="005660A2">
              <w:rPr>
                <w:rFonts w:ascii="Times New Roman" w:hAnsi="Times New Roman"/>
              </w:rPr>
              <w:t>(42.9)</w:t>
            </w:r>
          </w:p>
        </w:tc>
        <w:tc>
          <w:tcPr>
            <w:tcW w:w="1584" w:type="dxa"/>
          </w:tcPr>
          <w:p w14:paraId="60F0CF3D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0 (0)</w:t>
            </w:r>
          </w:p>
        </w:tc>
      </w:tr>
      <w:tr w:rsidR="002773A0" w:rsidRPr="005660A2" w14:paraId="207C43C1" w14:textId="77777777" w:rsidTr="0057091B">
        <w:tc>
          <w:tcPr>
            <w:tcW w:w="2847" w:type="dxa"/>
          </w:tcPr>
          <w:p w14:paraId="104F9463" w14:textId="77777777" w:rsidR="002773A0" w:rsidRPr="005660A2" w:rsidRDefault="002773A0" w:rsidP="002773A0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   Brain</w:t>
            </w:r>
          </w:p>
        </w:tc>
        <w:tc>
          <w:tcPr>
            <w:tcW w:w="1584" w:type="dxa"/>
          </w:tcPr>
          <w:p w14:paraId="57FC481F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0 (0)</w:t>
            </w:r>
          </w:p>
        </w:tc>
        <w:tc>
          <w:tcPr>
            <w:tcW w:w="1584" w:type="dxa"/>
          </w:tcPr>
          <w:p w14:paraId="0467A2E9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0 (0)</w:t>
            </w:r>
          </w:p>
        </w:tc>
        <w:tc>
          <w:tcPr>
            <w:tcW w:w="1584" w:type="dxa"/>
          </w:tcPr>
          <w:p w14:paraId="16E1695D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1 (14.3)</w:t>
            </w:r>
          </w:p>
        </w:tc>
        <w:tc>
          <w:tcPr>
            <w:tcW w:w="1584" w:type="dxa"/>
          </w:tcPr>
          <w:p w14:paraId="6093C869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1 (16.7)</w:t>
            </w:r>
          </w:p>
        </w:tc>
      </w:tr>
      <w:tr w:rsidR="002773A0" w:rsidRPr="005660A2" w14:paraId="537BA1D2" w14:textId="77777777" w:rsidTr="0057091B">
        <w:tc>
          <w:tcPr>
            <w:tcW w:w="2847" w:type="dxa"/>
          </w:tcPr>
          <w:p w14:paraId="5A401442" w14:textId="77777777" w:rsidR="002773A0" w:rsidRPr="005660A2" w:rsidRDefault="002773A0" w:rsidP="002773A0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   Others</w:t>
            </w:r>
            <w:r w:rsidR="00650B0A" w:rsidRPr="005660A2">
              <w:rPr>
                <w:rFonts w:ascii="Times New Roman" w:hAnsi="Times New Roman" w:cs="Times New Roman"/>
                <w:vertAlign w:val="superscript"/>
              </w:rPr>
              <w:t>β</w:t>
            </w:r>
          </w:p>
        </w:tc>
        <w:tc>
          <w:tcPr>
            <w:tcW w:w="1584" w:type="dxa"/>
          </w:tcPr>
          <w:p w14:paraId="67561D50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0 (0)</w:t>
            </w:r>
          </w:p>
        </w:tc>
        <w:tc>
          <w:tcPr>
            <w:tcW w:w="1584" w:type="dxa"/>
          </w:tcPr>
          <w:p w14:paraId="6DAF7122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1 (50</w:t>
            </w:r>
            <w:r w:rsidR="001314BA" w:rsidRPr="005660A2">
              <w:rPr>
                <w:rFonts w:ascii="Times New Roman" w:hAnsi="Times New Roman"/>
              </w:rPr>
              <w:t>.0</w:t>
            </w:r>
            <w:r w:rsidR="002773A0" w:rsidRPr="005660A2">
              <w:rPr>
                <w:rFonts w:ascii="Times New Roman" w:hAnsi="Times New Roman"/>
              </w:rPr>
              <w:t>)</w:t>
            </w:r>
          </w:p>
        </w:tc>
        <w:tc>
          <w:tcPr>
            <w:tcW w:w="1584" w:type="dxa"/>
          </w:tcPr>
          <w:p w14:paraId="7E9414D7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0 (0)</w:t>
            </w:r>
          </w:p>
        </w:tc>
        <w:tc>
          <w:tcPr>
            <w:tcW w:w="1584" w:type="dxa"/>
          </w:tcPr>
          <w:p w14:paraId="11F0871A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3 (50</w:t>
            </w:r>
            <w:r w:rsidR="001314BA" w:rsidRPr="005660A2">
              <w:rPr>
                <w:rFonts w:ascii="Times New Roman" w:hAnsi="Times New Roman"/>
              </w:rPr>
              <w:t>.0</w:t>
            </w:r>
            <w:r w:rsidR="002773A0" w:rsidRPr="005660A2">
              <w:rPr>
                <w:rFonts w:ascii="Times New Roman" w:hAnsi="Times New Roman"/>
              </w:rPr>
              <w:t>)</w:t>
            </w:r>
          </w:p>
        </w:tc>
      </w:tr>
      <w:tr w:rsidR="002773A0" w:rsidRPr="005660A2" w14:paraId="0EDF3E45" w14:textId="77777777" w:rsidTr="0057091B">
        <w:tc>
          <w:tcPr>
            <w:tcW w:w="2847" w:type="dxa"/>
          </w:tcPr>
          <w:p w14:paraId="48FBEA07" w14:textId="77777777" w:rsidR="002773A0" w:rsidRPr="005660A2" w:rsidRDefault="002773A0" w:rsidP="002773A0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  <w:b/>
                <w:bCs/>
              </w:rPr>
              <w:t>Autoimmune disorder</w:t>
            </w:r>
          </w:p>
        </w:tc>
        <w:tc>
          <w:tcPr>
            <w:tcW w:w="1584" w:type="dxa"/>
          </w:tcPr>
          <w:p w14:paraId="034DE83C" w14:textId="77777777" w:rsidR="002773A0" w:rsidRPr="005660A2" w:rsidRDefault="002773A0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  <w:b/>
                <w:bCs/>
              </w:rPr>
              <w:t>5 (22.7)</w:t>
            </w:r>
          </w:p>
        </w:tc>
        <w:tc>
          <w:tcPr>
            <w:tcW w:w="1584" w:type="dxa"/>
          </w:tcPr>
          <w:p w14:paraId="5ED30988" w14:textId="77777777" w:rsidR="002773A0" w:rsidRPr="005660A2" w:rsidRDefault="002773A0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  <w:b/>
                <w:bCs/>
              </w:rPr>
              <w:t>9 (52.9)</w:t>
            </w:r>
          </w:p>
        </w:tc>
        <w:tc>
          <w:tcPr>
            <w:tcW w:w="1584" w:type="dxa"/>
          </w:tcPr>
          <w:p w14:paraId="6121880A" w14:textId="77777777" w:rsidR="002773A0" w:rsidRPr="005660A2" w:rsidRDefault="002773A0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  <w:b/>
                <w:bCs/>
              </w:rPr>
              <w:t>40 (</w:t>
            </w:r>
            <w:r w:rsidR="00E1270A" w:rsidRPr="005660A2">
              <w:rPr>
                <w:rFonts w:ascii="Times New Roman" w:hAnsi="Times New Roman"/>
                <w:b/>
                <w:bCs/>
              </w:rPr>
              <w:t>41.7</w:t>
            </w:r>
            <w:r w:rsidRPr="005660A2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584" w:type="dxa"/>
          </w:tcPr>
          <w:p w14:paraId="5E6CCC1C" w14:textId="77777777" w:rsidR="002773A0" w:rsidRPr="005660A2" w:rsidRDefault="002773A0" w:rsidP="00E1270A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  <w:b/>
                <w:bCs/>
              </w:rPr>
              <w:t>37 (</w:t>
            </w:r>
            <w:r w:rsidR="00E1270A" w:rsidRPr="005660A2">
              <w:rPr>
                <w:rFonts w:ascii="Times New Roman" w:hAnsi="Times New Roman"/>
                <w:b/>
                <w:bCs/>
              </w:rPr>
              <w:t>43.5</w:t>
            </w:r>
            <w:r w:rsidRPr="005660A2">
              <w:rPr>
                <w:rFonts w:ascii="Times New Roman" w:hAnsi="Times New Roman"/>
                <w:b/>
                <w:bCs/>
              </w:rPr>
              <w:t>)</w:t>
            </w:r>
          </w:p>
        </w:tc>
      </w:tr>
      <w:tr w:rsidR="002773A0" w:rsidRPr="005660A2" w14:paraId="68C24E69" w14:textId="77777777" w:rsidTr="0057091B">
        <w:tc>
          <w:tcPr>
            <w:tcW w:w="2847" w:type="dxa"/>
          </w:tcPr>
          <w:p w14:paraId="2564865B" w14:textId="77777777" w:rsidR="002773A0" w:rsidRPr="005660A2" w:rsidRDefault="002773A0" w:rsidP="002773A0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</w:rPr>
              <w:t xml:space="preserve">     SLE  </w:t>
            </w:r>
          </w:p>
        </w:tc>
        <w:tc>
          <w:tcPr>
            <w:tcW w:w="1584" w:type="dxa"/>
          </w:tcPr>
          <w:p w14:paraId="1C8307C2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1 (20.0)</w:t>
            </w:r>
          </w:p>
        </w:tc>
        <w:tc>
          <w:tcPr>
            <w:tcW w:w="1584" w:type="dxa"/>
          </w:tcPr>
          <w:p w14:paraId="69CD67E1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2 (22.2)</w:t>
            </w:r>
          </w:p>
        </w:tc>
        <w:tc>
          <w:tcPr>
            <w:tcW w:w="1584" w:type="dxa"/>
          </w:tcPr>
          <w:p w14:paraId="08170ABE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21 (52.5)</w:t>
            </w:r>
          </w:p>
        </w:tc>
        <w:tc>
          <w:tcPr>
            <w:tcW w:w="1584" w:type="dxa"/>
          </w:tcPr>
          <w:p w14:paraId="7703D2FE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18 (48.6)</w:t>
            </w:r>
          </w:p>
        </w:tc>
      </w:tr>
      <w:tr w:rsidR="002773A0" w:rsidRPr="005660A2" w14:paraId="51A9B963" w14:textId="77777777" w:rsidTr="0057091B">
        <w:tc>
          <w:tcPr>
            <w:tcW w:w="2847" w:type="dxa"/>
          </w:tcPr>
          <w:p w14:paraId="014700F8" w14:textId="77777777" w:rsidR="002773A0" w:rsidRPr="005660A2" w:rsidRDefault="002773A0" w:rsidP="002773A0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   RA</w:t>
            </w:r>
          </w:p>
        </w:tc>
        <w:tc>
          <w:tcPr>
            <w:tcW w:w="1584" w:type="dxa"/>
          </w:tcPr>
          <w:p w14:paraId="1BFCD003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0</w:t>
            </w:r>
          </w:p>
        </w:tc>
        <w:tc>
          <w:tcPr>
            <w:tcW w:w="1584" w:type="dxa"/>
          </w:tcPr>
          <w:p w14:paraId="4CC4B31F" w14:textId="77777777" w:rsidR="002773A0" w:rsidRPr="005660A2" w:rsidRDefault="00EB5686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560AAF" w:rsidRPr="005660A2">
              <w:rPr>
                <w:rFonts w:ascii="Times New Roman" w:hAnsi="Times New Roman"/>
              </w:rPr>
              <w:t xml:space="preserve">  </w:t>
            </w:r>
            <w:r w:rsidR="002773A0" w:rsidRPr="005660A2">
              <w:rPr>
                <w:rFonts w:ascii="Times New Roman" w:hAnsi="Times New Roman"/>
              </w:rPr>
              <w:t>1 (11.1)</w:t>
            </w:r>
          </w:p>
        </w:tc>
        <w:tc>
          <w:tcPr>
            <w:tcW w:w="1584" w:type="dxa"/>
          </w:tcPr>
          <w:p w14:paraId="31187BCD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6 (15.0)</w:t>
            </w:r>
          </w:p>
        </w:tc>
        <w:tc>
          <w:tcPr>
            <w:tcW w:w="1584" w:type="dxa"/>
          </w:tcPr>
          <w:p w14:paraId="135226DD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3 (8.1)</w:t>
            </w:r>
          </w:p>
        </w:tc>
      </w:tr>
      <w:tr w:rsidR="002773A0" w:rsidRPr="005660A2" w14:paraId="4FF88F9D" w14:textId="77777777" w:rsidTr="0057091B">
        <w:tc>
          <w:tcPr>
            <w:tcW w:w="2847" w:type="dxa"/>
          </w:tcPr>
          <w:p w14:paraId="7739E147" w14:textId="77777777" w:rsidR="002773A0" w:rsidRPr="005660A2" w:rsidRDefault="002773A0" w:rsidP="002773A0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   Systemic sclerosis</w:t>
            </w:r>
          </w:p>
        </w:tc>
        <w:tc>
          <w:tcPr>
            <w:tcW w:w="1584" w:type="dxa"/>
          </w:tcPr>
          <w:p w14:paraId="02846A97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0 (0)</w:t>
            </w:r>
          </w:p>
        </w:tc>
        <w:tc>
          <w:tcPr>
            <w:tcW w:w="1584" w:type="dxa"/>
          </w:tcPr>
          <w:p w14:paraId="2CF9D7D5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0 (0)</w:t>
            </w:r>
          </w:p>
        </w:tc>
        <w:tc>
          <w:tcPr>
            <w:tcW w:w="1584" w:type="dxa"/>
          </w:tcPr>
          <w:p w14:paraId="07D9C9F8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3 (7.5)</w:t>
            </w:r>
          </w:p>
        </w:tc>
        <w:tc>
          <w:tcPr>
            <w:tcW w:w="1584" w:type="dxa"/>
          </w:tcPr>
          <w:p w14:paraId="4925F36E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5 (13.5)</w:t>
            </w:r>
          </w:p>
        </w:tc>
      </w:tr>
      <w:tr w:rsidR="002773A0" w:rsidRPr="005660A2" w14:paraId="2EBDCD15" w14:textId="77777777" w:rsidTr="0057091B">
        <w:tc>
          <w:tcPr>
            <w:tcW w:w="2847" w:type="dxa"/>
          </w:tcPr>
          <w:p w14:paraId="0DAA4CE9" w14:textId="77777777" w:rsidR="002773A0" w:rsidRPr="005660A2" w:rsidRDefault="002773A0" w:rsidP="002773A0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   </w:t>
            </w:r>
            <w:proofErr w:type="spellStart"/>
            <w:r w:rsidRPr="005660A2">
              <w:rPr>
                <w:rFonts w:ascii="Times New Roman" w:hAnsi="Times New Roman"/>
              </w:rPr>
              <w:t>Others</w:t>
            </w:r>
            <w:r w:rsidR="00650B0A" w:rsidRPr="005660A2">
              <w:rPr>
                <w:rFonts w:ascii="Times New Roman" w:hAnsi="Times New Roman" w:cs="Times New Roman"/>
                <w:vertAlign w:val="superscript"/>
              </w:rPr>
              <w:t>γ</w:t>
            </w:r>
            <w:proofErr w:type="spellEnd"/>
          </w:p>
        </w:tc>
        <w:tc>
          <w:tcPr>
            <w:tcW w:w="1584" w:type="dxa"/>
          </w:tcPr>
          <w:p w14:paraId="59553613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4 (80.0)</w:t>
            </w:r>
          </w:p>
        </w:tc>
        <w:tc>
          <w:tcPr>
            <w:tcW w:w="1584" w:type="dxa"/>
          </w:tcPr>
          <w:p w14:paraId="35084FEB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6 (66.7)</w:t>
            </w:r>
          </w:p>
        </w:tc>
        <w:tc>
          <w:tcPr>
            <w:tcW w:w="1584" w:type="dxa"/>
          </w:tcPr>
          <w:p w14:paraId="1AEEBC1F" w14:textId="77777777" w:rsidR="002773A0" w:rsidRPr="005660A2" w:rsidRDefault="00EB5686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560AAF" w:rsidRPr="005660A2">
              <w:rPr>
                <w:rFonts w:ascii="Times New Roman" w:hAnsi="Times New Roman"/>
              </w:rPr>
              <w:t xml:space="preserve">  </w:t>
            </w:r>
            <w:r w:rsidR="002773A0" w:rsidRPr="005660A2">
              <w:rPr>
                <w:rFonts w:ascii="Times New Roman" w:hAnsi="Times New Roman"/>
              </w:rPr>
              <w:t>10 (25.0)</w:t>
            </w:r>
          </w:p>
        </w:tc>
        <w:tc>
          <w:tcPr>
            <w:tcW w:w="1584" w:type="dxa"/>
          </w:tcPr>
          <w:p w14:paraId="53B3AB41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Pr="005660A2">
              <w:rPr>
                <w:rFonts w:ascii="Times New Roman" w:hAnsi="Times New Roman"/>
              </w:rPr>
              <w:t xml:space="preserve"> </w:t>
            </w:r>
            <w:r w:rsidR="00E1270A" w:rsidRPr="005660A2">
              <w:rPr>
                <w:rFonts w:ascii="Times New Roman" w:hAnsi="Times New Roman"/>
              </w:rPr>
              <w:t>11 (29.8</w:t>
            </w:r>
            <w:r w:rsidR="002773A0" w:rsidRPr="005660A2">
              <w:rPr>
                <w:rFonts w:ascii="Times New Roman" w:hAnsi="Times New Roman"/>
              </w:rPr>
              <w:t>)</w:t>
            </w:r>
          </w:p>
        </w:tc>
      </w:tr>
      <w:tr w:rsidR="002773A0" w:rsidRPr="005660A2" w14:paraId="4D56C838" w14:textId="77777777" w:rsidTr="0057091B">
        <w:tc>
          <w:tcPr>
            <w:tcW w:w="2847" w:type="dxa"/>
          </w:tcPr>
          <w:p w14:paraId="42716AC2" w14:textId="77777777" w:rsidR="002773A0" w:rsidRPr="005660A2" w:rsidRDefault="002773A0" w:rsidP="002773A0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  <w:b/>
                <w:bCs/>
              </w:rPr>
              <w:lastRenderedPageBreak/>
              <w:t>Congenital immune disorders</w:t>
            </w:r>
          </w:p>
        </w:tc>
        <w:tc>
          <w:tcPr>
            <w:tcW w:w="1584" w:type="dxa"/>
          </w:tcPr>
          <w:p w14:paraId="14195CEF" w14:textId="77777777" w:rsidR="002773A0" w:rsidRPr="005660A2" w:rsidRDefault="002773A0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  <w:b/>
                <w:bCs/>
              </w:rPr>
              <w:t>0 (0)</w:t>
            </w:r>
          </w:p>
        </w:tc>
        <w:tc>
          <w:tcPr>
            <w:tcW w:w="1584" w:type="dxa"/>
          </w:tcPr>
          <w:p w14:paraId="2C0F091A" w14:textId="77777777" w:rsidR="002773A0" w:rsidRPr="005660A2" w:rsidRDefault="002773A0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  <w:b/>
                <w:bCs/>
              </w:rPr>
              <w:t>0 (0)</w:t>
            </w:r>
          </w:p>
        </w:tc>
        <w:tc>
          <w:tcPr>
            <w:tcW w:w="1584" w:type="dxa"/>
          </w:tcPr>
          <w:p w14:paraId="57DD00D6" w14:textId="77777777" w:rsidR="002773A0" w:rsidRPr="005660A2" w:rsidRDefault="003D47A8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  <w:b/>
                <w:bCs/>
              </w:rPr>
              <w:t>2 (2.1</w:t>
            </w:r>
            <w:r w:rsidR="002773A0" w:rsidRPr="005660A2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584" w:type="dxa"/>
          </w:tcPr>
          <w:p w14:paraId="5475FC24" w14:textId="77777777" w:rsidR="002773A0" w:rsidRPr="005660A2" w:rsidRDefault="003D47A8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  <w:b/>
                <w:bCs/>
              </w:rPr>
              <w:t>2 (2.4</w:t>
            </w:r>
            <w:r w:rsidR="002773A0" w:rsidRPr="005660A2">
              <w:rPr>
                <w:rFonts w:ascii="Times New Roman" w:hAnsi="Times New Roman"/>
                <w:b/>
                <w:bCs/>
              </w:rPr>
              <w:t>)</w:t>
            </w:r>
          </w:p>
        </w:tc>
      </w:tr>
      <w:tr w:rsidR="002773A0" w:rsidRPr="005660A2" w14:paraId="1F5AA382" w14:textId="77777777" w:rsidTr="0057091B">
        <w:tc>
          <w:tcPr>
            <w:tcW w:w="2847" w:type="dxa"/>
          </w:tcPr>
          <w:p w14:paraId="154BEFB4" w14:textId="77777777" w:rsidR="002773A0" w:rsidRPr="005660A2" w:rsidRDefault="002773A0" w:rsidP="002773A0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</w:rPr>
              <w:t xml:space="preserve">     SCID</w:t>
            </w:r>
          </w:p>
        </w:tc>
        <w:tc>
          <w:tcPr>
            <w:tcW w:w="1584" w:type="dxa"/>
          </w:tcPr>
          <w:p w14:paraId="1D377A53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0 (0)</w:t>
            </w:r>
          </w:p>
        </w:tc>
        <w:tc>
          <w:tcPr>
            <w:tcW w:w="1584" w:type="dxa"/>
          </w:tcPr>
          <w:p w14:paraId="745C82E3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0 (0)</w:t>
            </w:r>
          </w:p>
        </w:tc>
        <w:tc>
          <w:tcPr>
            <w:tcW w:w="1584" w:type="dxa"/>
          </w:tcPr>
          <w:p w14:paraId="1C163C46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1 (50.0)</w:t>
            </w:r>
          </w:p>
        </w:tc>
        <w:tc>
          <w:tcPr>
            <w:tcW w:w="1584" w:type="dxa"/>
          </w:tcPr>
          <w:p w14:paraId="1C12FC02" w14:textId="77777777" w:rsidR="002773A0" w:rsidRPr="005660A2" w:rsidRDefault="00560AAF" w:rsidP="00EB5686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0 (0)</w:t>
            </w:r>
          </w:p>
        </w:tc>
      </w:tr>
      <w:tr w:rsidR="002773A0" w:rsidRPr="005660A2" w14:paraId="1ACE695D" w14:textId="77777777" w:rsidTr="0057091B">
        <w:tc>
          <w:tcPr>
            <w:tcW w:w="2847" w:type="dxa"/>
          </w:tcPr>
          <w:p w14:paraId="733F7057" w14:textId="77777777" w:rsidR="002773A0" w:rsidRPr="005660A2" w:rsidRDefault="002773A0" w:rsidP="002773A0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   Hyper IgM syndrome</w:t>
            </w:r>
          </w:p>
        </w:tc>
        <w:tc>
          <w:tcPr>
            <w:tcW w:w="1584" w:type="dxa"/>
          </w:tcPr>
          <w:p w14:paraId="63C5A9B2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0 (0)</w:t>
            </w:r>
          </w:p>
        </w:tc>
        <w:tc>
          <w:tcPr>
            <w:tcW w:w="1584" w:type="dxa"/>
          </w:tcPr>
          <w:p w14:paraId="310C07AD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0 (0)</w:t>
            </w:r>
          </w:p>
        </w:tc>
        <w:tc>
          <w:tcPr>
            <w:tcW w:w="1584" w:type="dxa"/>
          </w:tcPr>
          <w:p w14:paraId="358F54E9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1 (50.0)</w:t>
            </w:r>
          </w:p>
        </w:tc>
        <w:tc>
          <w:tcPr>
            <w:tcW w:w="1584" w:type="dxa"/>
          </w:tcPr>
          <w:p w14:paraId="56B9390C" w14:textId="77777777" w:rsidR="002773A0" w:rsidRPr="005660A2" w:rsidRDefault="00EB5686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560AAF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0 (0)</w:t>
            </w:r>
          </w:p>
        </w:tc>
      </w:tr>
      <w:tr w:rsidR="002773A0" w:rsidRPr="005660A2" w14:paraId="5E7CDDD3" w14:textId="77777777" w:rsidTr="0057091B">
        <w:tc>
          <w:tcPr>
            <w:tcW w:w="2847" w:type="dxa"/>
          </w:tcPr>
          <w:p w14:paraId="7BACCCC1" w14:textId="77777777" w:rsidR="002773A0" w:rsidRPr="005660A2" w:rsidRDefault="002773A0" w:rsidP="00141911">
            <w:pPr>
              <w:pStyle w:val="ListParagraph"/>
              <w:spacing w:line="360" w:lineRule="auto"/>
              <w:ind w:left="252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>Primary  hypogammaglobulinemia</w:t>
            </w:r>
          </w:p>
        </w:tc>
        <w:tc>
          <w:tcPr>
            <w:tcW w:w="1584" w:type="dxa"/>
          </w:tcPr>
          <w:p w14:paraId="2F37FC41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0 (0)</w:t>
            </w:r>
          </w:p>
        </w:tc>
        <w:tc>
          <w:tcPr>
            <w:tcW w:w="1584" w:type="dxa"/>
          </w:tcPr>
          <w:p w14:paraId="11D51212" w14:textId="77777777" w:rsidR="002773A0" w:rsidRPr="005660A2" w:rsidRDefault="00EB5686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560AAF" w:rsidRPr="005660A2">
              <w:rPr>
                <w:rFonts w:ascii="Times New Roman" w:hAnsi="Times New Roman"/>
              </w:rPr>
              <w:t xml:space="preserve">  </w:t>
            </w:r>
            <w:r w:rsidR="002773A0" w:rsidRPr="005660A2">
              <w:rPr>
                <w:rFonts w:ascii="Times New Roman" w:hAnsi="Times New Roman"/>
              </w:rPr>
              <w:t>0 (0)</w:t>
            </w:r>
          </w:p>
        </w:tc>
        <w:tc>
          <w:tcPr>
            <w:tcW w:w="1584" w:type="dxa"/>
          </w:tcPr>
          <w:p w14:paraId="362308D1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0 (0)</w:t>
            </w:r>
          </w:p>
        </w:tc>
        <w:tc>
          <w:tcPr>
            <w:tcW w:w="1584" w:type="dxa"/>
          </w:tcPr>
          <w:p w14:paraId="79161051" w14:textId="77777777" w:rsidR="002773A0" w:rsidRPr="005660A2" w:rsidRDefault="00560AAF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</w:rPr>
              <w:t xml:space="preserve"> </w:t>
            </w:r>
            <w:r w:rsidR="00EB5686" w:rsidRPr="005660A2">
              <w:rPr>
                <w:rFonts w:ascii="Times New Roman" w:hAnsi="Times New Roman"/>
              </w:rPr>
              <w:t xml:space="preserve"> </w:t>
            </w:r>
            <w:r w:rsidR="002773A0" w:rsidRPr="005660A2">
              <w:rPr>
                <w:rFonts w:ascii="Times New Roman" w:hAnsi="Times New Roman"/>
              </w:rPr>
              <w:t>2 (100)</w:t>
            </w:r>
          </w:p>
        </w:tc>
      </w:tr>
      <w:tr w:rsidR="002773A0" w:rsidRPr="005660A2" w14:paraId="68A0D66D" w14:textId="77777777" w:rsidTr="0057091B">
        <w:tc>
          <w:tcPr>
            <w:tcW w:w="2847" w:type="dxa"/>
          </w:tcPr>
          <w:p w14:paraId="7756BECA" w14:textId="77777777" w:rsidR="002773A0" w:rsidRPr="005660A2" w:rsidRDefault="002773A0" w:rsidP="00560AAF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  <w:b/>
                <w:bCs/>
              </w:rPr>
              <w:t xml:space="preserve">Other immunosuppressive </w:t>
            </w:r>
            <w:proofErr w:type="spellStart"/>
            <w:r w:rsidRPr="005660A2">
              <w:rPr>
                <w:rFonts w:ascii="Times New Roman" w:hAnsi="Times New Roman"/>
                <w:b/>
                <w:bCs/>
              </w:rPr>
              <w:t>conditions</w:t>
            </w:r>
            <w:r w:rsidR="00AB548A" w:rsidRPr="005660A2">
              <w:rPr>
                <w:rFonts w:ascii="Times New Roman" w:hAnsi="Times New Roman" w:cs="Times New Roman"/>
                <w:b/>
                <w:bCs/>
                <w:vertAlign w:val="superscript"/>
              </w:rPr>
              <w:t>δ</w:t>
            </w:r>
            <w:proofErr w:type="spellEnd"/>
          </w:p>
        </w:tc>
        <w:tc>
          <w:tcPr>
            <w:tcW w:w="1584" w:type="dxa"/>
          </w:tcPr>
          <w:p w14:paraId="55E2551A" w14:textId="77777777" w:rsidR="002773A0" w:rsidRPr="005660A2" w:rsidRDefault="002773A0" w:rsidP="002773A0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  <w:b/>
                <w:bCs/>
              </w:rPr>
              <w:t>0 (0)</w:t>
            </w:r>
          </w:p>
        </w:tc>
        <w:tc>
          <w:tcPr>
            <w:tcW w:w="1584" w:type="dxa"/>
          </w:tcPr>
          <w:p w14:paraId="66E79AE3" w14:textId="77777777" w:rsidR="002773A0" w:rsidRPr="005660A2" w:rsidRDefault="003D47A8" w:rsidP="002773A0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  <w:b/>
                <w:bCs/>
              </w:rPr>
              <w:t>3 (17.6</w:t>
            </w:r>
            <w:r w:rsidR="002773A0" w:rsidRPr="005660A2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584" w:type="dxa"/>
          </w:tcPr>
          <w:p w14:paraId="5E2DEB80" w14:textId="77777777" w:rsidR="002773A0" w:rsidRPr="005660A2" w:rsidRDefault="003D47A8" w:rsidP="002773A0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  <w:b/>
                <w:bCs/>
              </w:rPr>
              <w:t>5 (5.2</w:t>
            </w:r>
            <w:r w:rsidR="002773A0" w:rsidRPr="005660A2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584" w:type="dxa"/>
          </w:tcPr>
          <w:p w14:paraId="22B08311" w14:textId="77777777" w:rsidR="002773A0" w:rsidRPr="005660A2" w:rsidRDefault="003D47A8" w:rsidP="002773A0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  <w:b/>
                <w:bCs/>
              </w:rPr>
              <w:t>4 (4.7</w:t>
            </w:r>
            <w:r w:rsidR="002773A0" w:rsidRPr="005660A2">
              <w:rPr>
                <w:rFonts w:ascii="Times New Roman" w:hAnsi="Times New Roman"/>
                <w:b/>
                <w:bCs/>
              </w:rPr>
              <w:t>)</w:t>
            </w:r>
          </w:p>
        </w:tc>
      </w:tr>
      <w:tr w:rsidR="002773A0" w:rsidRPr="005660A2" w14:paraId="400D0E92" w14:textId="77777777" w:rsidTr="0057091B">
        <w:tc>
          <w:tcPr>
            <w:tcW w:w="2847" w:type="dxa"/>
          </w:tcPr>
          <w:p w14:paraId="7D4EF6B9" w14:textId="77777777" w:rsidR="002773A0" w:rsidRPr="005660A2" w:rsidRDefault="002773A0" w:rsidP="002773A0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 w:cs="Times New Roman"/>
                <w:b/>
                <w:bCs/>
              </w:rPr>
              <w:t xml:space="preserve">No of patients with more </w:t>
            </w:r>
            <w:r w:rsidR="00776183" w:rsidRPr="005660A2">
              <w:rPr>
                <w:rFonts w:ascii="Times New Roman" w:hAnsi="Times New Roman" w:cs="Times New Roman"/>
                <w:b/>
                <w:bCs/>
              </w:rPr>
              <w:t>than 1 immunosuppressive condition</w:t>
            </w:r>
            <w:r w:rsidRPr="005660A2">
              <w:rPr>
                <w:rFonts w:ascii="Times New Roman" w:hAnsi="Times New Roman"/>
                <w:b/>
                <w:bCs/>
              </w:rPr>
              <w:t xml:space="preserve"> </w:t>
            </w:r>
            <w:r w:rsidR="00AB0EE8" w:rsidRPr="005660A2">
              <w:rPr>
                <w:rFonts w:ascii="Times New Roman" w:hAnsi="Times New Roman"/>
                <w:b/>
                <w:bCs/>
              </w:rPr>
              <w:t xml:space="preserve">except HIV </w:t>
            </w:r>
            <w:r w:rsidRPr="005660A2">
              <w:rPr>
                <w:rFonts w:ascii="Times New Roman" w:hAnsi="Times New Roman"/>
                <w:b/>
                <w:bCs/>
              </w:rPr>
              <w:t xml:space="preserve">(%) </w:t>
            </w:r>
          </w:p>
        </w:tc>
        <w:tc>
          <w:tcPr>
            <w:tcW w:w="1584" w:type="dxa"/>
          </w:tcPr>
          <w:p w14:paraId="595C2352" w14:textId="77777777" w:rsidR="002773A0" w:rsidRPr="005660A2" w:rsidRDefault="002773A0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  <w:b/>
                <w:bCs/>
              </w:rPr>
              <w:t>0 (0)</w:t>
            </w:r>
          </w:p>
        </w:tc>
        <w:tc>
          <w:tcPr>
            <w:tcW w:w="1584" w:type="dxa"/>
          </w:tcPr>
          <w:p w14:paraId="3EC3F467" w14:textId="77777777" w:rsidR="002773A0" w:rsidRPr="005660A2" w:rsidRDefault="002773A0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  <w:b/>
                <w:bCs/>
              </w:rPr>
              <w:t>0 (0)</w:t>
            </w:r>
          </w:p>
        </w:tc>
        <w:tc>
          <w:tcPr>
            <w:tcW w:w="1584" w:type="dxa"/>
          </w:tcPr>
          <w:p w14:paraId="7E83F7AB" w14:textId="77777777" w:rsidR="002773A0" w:rsidRPr="005660A2" w:rsidRDefault="003D47A8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  <w:b/>
                <w:bCs/>
              </w:rPr>
              <w:t>1 (1.0</w:t>
            </w:r>
            <w:r w:rsidR="002773A0" w:rsidRPr="005660A2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584" w:type="dxa"/>
          </w:tcPr>
          <w:p w14:paraId="27C15CAD" w14:textId="77777777" w:rsidR="002773A0" w:rsidRPr="005660A2" w:rsidRDefault="003D47A8" w:rsidP="002773A0">
            <w:pPr>
              <w:spacing w:line="360" w:lineRule="auto"/>
              <w:rPr>
                <w:rFonts w:ascii="Times New Roman" w:hAnsi="Times New Roman"/>
              </w:rPr>
            </w:pPr>
            <w:r w:rsidRPr="005660A2">
              <w:rPr>
                <w:rFonts w:ascii="Times New Roman" w:hAnsi="Times New Roman"/>
                <w:b/>
                <w:bCs/>
              </w:rPr>
              <w:t>2 (2.4</w:t>
            </w:r>
            <w:r w:rsidR="002773A0" w:rsidRPr="005660A2">
              <w:rPr>
                <w:rFonts w:ascii="Times New Roman" w:hAnsi="Times New Roman"/>
                <w:b/>
                <w:bCs/>
              </w:rPr>
              <w:t>)</w:t>
            </w:r>
          </w:p>
        </w:tc>
      </w:tr>
      <w:tr w:rsidR="002773A0" w:rsidRPr="005660A2" w14:paraId="5B3704EA" w14:textId="77777777" w:rsidTr="00EC2D1A">
        <w:tc>
          <w:tcPr>
            <w:tcW w:w="2847" w:type="dxa"/>
            <w:tcBorders>
              <w:bottom w:val="single" w:sz="4" w:space="0" w:color="auto"/>
            </w:tcBorders>
          </w:tcPr>
          <w:p w14:paraId="4FF4D9F2" w14:textId="77777777" w:rsidR="002773A0" w:rsidRPr="005660A2" w:rsidRDefault="002773A0" w:rsidP="00141911">
            <w:pPr>
              <w:spacing w:line="360" w:lineRule="auto"/>
              <w:ind w:left="252" w:hanging="252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</w:rPr>
              <w:t xml:space="preserve">     Autoimmune disorders with hematological malignancy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7F59E9C2" w14:textId="77777777" w:rsidR="002773A0" w:rsidRPr="005660A2" w:rsidRDefault="00EB5686" w:rsidP="002773A0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</w:rPr>
              <w:t xml:space="preserve">   </w:t>
            </w:r>
            <w:r w:rsidR="002773A0" w:rsidRPr="005660A2">
              <w:rPr>
                <w:rFonts w:ascii="Times New Roman" w:hAnsi="Times New Roman"/>
              </w:rPr>
              <w:t>0 (0)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3769B74E" w14:textId="77777777" w:rsidR="002773A0" w:rsidRPr="005660A2" w:rsidRDefault="00EB5686" w:rsidP="002773A0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</w:rPr>
              <w:t xml:space="preserve">   </w:t>
            </w:r>
            <w:r w:rsidR="002773A0" w:rsidRPr="005660A2">
              <w:rPr>
                <w:rFonts w:ascii="Times New Roman" w:hAnsi="Times New Roman"/>
              </w:rPr>
              <w:t>0 (0)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6DAA00AD" w14:textId="77777777" w:rsidR="002773A0" w:rsidRPr="005660A2" w:rsidRDefault="00EB5686" w:rsidP="003D47A8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</w:rPr>
              <w:t xml:space="preserve">   </w:t>
            </w:r>
            <w:r w:rsidR="003D47A8" w:rsidRPr="005660A2">
              <w:rPr>
                <w:rFonts w:ascii="Times New Roman" w:hAnsi="Times New Roman"/>
              </w:rPr>
              <w:t>1 (10</w:t>
            </w:r>
            <w:r w:rsidR="002773A0" w:rsidRPr="005660A2">
              <w:rPr>
                <w:rFonts w:ascii="Times New Roman" w:hAnsi="Times New Roman"/>
              </w:rPr>
              <w:t>0)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2DE8E8C8" w14:textId="77777777" w:rsidR="002773A0" w:rsidRPr="005660A2" w:rsidRDefault="00EB5686" w:rsidP="002773A0">
            <w:pPr>
              <w:spacing w:line="360" w:lineRule="auto"/>
              <w:ind w:right="-648"/>
              <w:rPr>
                <w:rFonts w:ascii="Times New Roman" w:hAnsi="Times New Roman"/>
                <w:b/>
                <w:bCs/>
              </w:rPr>
            </w:pPr>
            <w:r w:rsidRPr="005660A2">
              <w:rPr>
                <w:rFonts w:ascii="Times New Roman" w:hAnsi="Times New Roman"/>
              </w:rPr>
              <w:t xml:space="preserve">   </w:t>
            </w:r>
            <w:r w:rsidR="003D47A8" w:rsidRPr="005660A2">
              <w:rPr>
                <w:rFonts w:ascii="Times New Roman" w:hAnsi="Times New Roman"/>
              </w:rPr>
              <w:t>2 (10</w:t>
            </w:r>
            <w:r w:rsidR="002773A0" w:rsidRPr="005660A2">
              <w:rPr>
                <w:rFonts w:ascii="Times New Roman" w:hAnsi="Times New Roman"/>
              </w:rPr>
              <w:t>0)</w:t>
            </w:r>
          </w:p>
        </w:tc>
      </w:tr>
    </w:tbl>
    <w:p w14:paraId="68C4710D" w14:textId="77777777" w:rsidR="000002A2" w:rsidRPr="005660A2" w:rsidRDefault="0064492F">
      <w:pPr>
        <w:rPr>
          <w:rFonts w:ascii="Times New Roman" w:hAnsi="Times New Roman" w:cs="Times New Roman"/>
          <w:sz w:val="20"/>
          <w:szCs w:val="24"/>
        </w:rPr>
      </w:pPr>
      <w:r w:rsidRPr="005660A2">
        <w:rPr>
          <w:rFonts w:ascii="Times New Roman" w:hAnsi="Times New Roman" w:cs="Times New Roman"/>
          <w:sz w:val="20"/>
          <w:szCs w:val="24"/>
        </w:rPr>
        <w:t>DLCBL, Diffuse large B-cell lymphoma</w:t>
      </w:r>
      <w:r w:rsidR="00473B36" w:rsidRPr="005660A2">
        <w:rPr>
          <w:rFonts w:ascii="Times New Roman" w:hAnsi="Times New Roman" w:cs="Times New Roman"/>
          <w:sz w:val="20"/>
          <w:szCs w:val="24"/>
        </w:rPr>
        <w:t xml:space="preserve">; AML, acute myeloid leukemia; ALL, acute lymphocytic leukemia; </w:t>
      </w:r>
      <w:r w:rsidR="00CF1723" w:rsidRPr="005660A2">
        <w:rPr>
          <w:rFonts w:ascii="Times New Roman" w:hAnsi="Times New Roman" w:cs="Times New Roman"/>
          <w:sz w:val="20"/>
          <w:szCs w:val="24"/>
        </w:rPr>
        <w:t xml:space="preserve">NHK, Non-Hodgkin’s lymphoma; </w:t>
      </w:r>
      <w:r w:rsidR="00473B36" w:rsidRPr="005660A2">
        <w:rPr>
          <w:rFonts w:ascii="Times New Roman" w:hAnsi="Times New Roman" w:cs="Times New Roman"/>
          <w:sz w:val="20"/>
          <w:szCs w:val="24"/>
        </w:rPr>
        <w:t>HL, Hodgkin</w:t>
      </w:r>
      <w:r w:rsidR="00CF1723" w:rsidRPr="005660A2">
        <w:rPr>
          <w:rFonts w:ascii="Times New Roman" w:hAnsi="Times New Roman" w:cs="Times New Roman"/>
          <w:sz w:val="20"/>
          <w:szCs w:val="24"/>
        </w:rPr>
        <w:t>’s</w:t>
      </w:r>
      <w:r w:rsidR="00473B36" w:rsidRPr="005660A2">
        <w:rPr>
          <w:rFonts w:ascii="Times New Roman" w:hAnsi="Times New Roman" w:cs="Times New Roman"/>
          <w:sz w:val="20"/>
          <w:szCs w:val="24"/>
        </w:rPr>
        <w:t xml:space="preserve"> lymphoma</w:t>
      </w:r>
      <w:r w:rsidR="00CC26E0" w:rsidRPr="005660A2">
        <w:rPr>
          <w:rFonts w:ascii="Times New Roman" w:hAnsi="Times New Roman" w:cs="Times New Roman"/>
          <w:sz w:val="20"/>
          <w:szCs w:val="24"/>
        </w:rPr>
        <w:t>; MM, multiple myeloma</w:t>
      </w:r>
      <w:r w:rsidR="00EB0175" w:rsidRPr="005660A2">
        <w:rPr>
          <w:rFonts w:ascii="Times New Roman" w:hAnsi="Times New Roman" w:cs="Times New Roman"/>
          <w:sz w:val="20"/>
          <w:szCs w:val="24"/>
        </w:rPr>
        <w:t xml:space="preserve">; </w:t>
      </w:r>
      <w:r w:rsidR="002773A0" w:rsidRPr="005660A2">
        <w:rPr>
          <w:rFonts w:ascii="Times New Roman" w:hAnsi="Times New Roman" w:cs="Times New Roman"/>
          <w:sz w:val="20"/>
          <w:szCs w:val="24"/>
        </w:rPr>
        <w:t xml:space="preserve">CML, chronic myelogenous leukemia; CLL, chronic lymphoid leukemia; </w:t>
      </w:r>
      <w:r w:rsidR="00EB0175" w:rsidRPr="005660A2">
        <w:rPr>
          <w:rFonts w:ascii="Times New Roman" w:hAnsi="Times New Roman" w:cs="Times New Roman"/>
          <w:sz w:val="20"/>
          <w:szCs w:val="24"/>
        </w:rPr>
        <w:t>SLE, systemic lupus erythematosus</w:t>
      </w:r>
      <w:r w:rsidR="00374E8B" w:rsidRPr="005660A2">
        <w:rPr>
          <w:rFonts w:ascii="Times New Roman" w:hAnsi="Times New Roman" w:cs="Times New Roman"/>
          <w:sz w:val="20"/>
          <w:szCs w:val="24"/>
        </w:rPr>
        <w:t>, Ig, immunoglobulin</w:t>
      </w:r>
    </w:p>
    <w:p w14:paraId="5331FD14" w14:textId="77777777" w:rsidR="002773A0" w:rsidRPr="005660A2" w:rsidRDefault="00650B0A" w:rsidP="001477FB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proofErr w:type="gramStart"/>
      <w:r w:rsidRPr="005660A2">
        <w:rPr>
          <w:rFonts w:ascii="Times New Roman" w:hAnsi="Times New Roman" w:cs="Times New Roman"/>
          <w:sz w:val="20"/>
          <w:szCs w:val="24"/>
          <w:vertAlign w:val="superscript"/>
        </w:rPr>
        <w:t>α</w:t>
      </w:r>
      <w:r w:rsidR="002773A0" w:rsidRPr="005660A2">
        <w:rPr>
          <w:rFonts w:ascii="Times New Roman" w:hAnsi="Times New Roman" w:cs="Times New Roman"/>
          <w:sz w:val="20"/>
          <w:szCs w:val="24"/>
        </w:rPr>
        <w:t>Other</w:t>
      </w:r>
      <w:proofErr w:type="gramEnd"/>
      <w:r w:rsidR="002773A0" w:rsidRPr="005660A2">
        <w:rPr>
          <w:rFonts w:ascii="Times New Roman" w:hAnsi="Times New Roman" w:cs="Times New Roman"/>
          <w:sz w:val="20"/>
          <w:szCs w:val="24"/>
        </w:rPr>
        <w:t xml:space="preserve"> </w:t>
      </w:r>
      <w:r w:rsidR="008C7F28" w:rsidRPr="005660A2">
        <w:rPr>
          <w:rFonts w:ascii="Times New Roman" w:hAnsi="Times New Roman" w:cs="Times New Roman"/>
          <w:sz w:val="20"/>
          <w:szCs w:val="24"/>
        </w:rPr>
        <w:t>non-Hodgkin’s lymphoma</w:t>
      </w:r>
      <w:r w:rsidR="002773A0" w:rsidRPr="005660A2">
        <w:rPr>
          <w:rFonts w:ascii="Times New Roman" w:hAnsi="Times New Roman" w:cs="Times New Roman"/>
          <w:sz w:val="20"/>
          <w:szCs w:val="24"/>
        </w:rPr>
        <w:t xml:space="preserve"> included </w:t>
      </w:r>
      <w:r w:rsidR="008C7F28" w:rsidRPr="005660A2">
        <w:rPr>
          <w:rFonts w:ascii="Times New Roman" w:hAnsi="Times New Roman" w:cs="Times New Roman"/>
          <w:sz w:val="20"/>
          <w:szCs w:val="24"/>
        </w:rPr>
        <w:t>B-cell lymphoma (marginal zone B-cell, mantle cell, follicular B-cell, small lymphocytic), and T-cell lymphoma (adult T-</w:t>
      </w:r>
      <w:r w:rsidR="00461C01" w:rsidRPr="005660A2">
        <w:rPr>
          <w:rFonts w:ascii="Times New Roman" w:hAnsi="Times New Roman" w:cs="Times New Roman"/>
          <w:sz w:val="20"/>
          <w:szCs w:val="24"/>
        </w:rPr>
        <w:t>cell leukemia, cutaneous T cell)</w:t>
      </w:r>
      <w:r w:rsidR="00CF1723" w:rsidRPr="005660A2">
        <w:rPr>
          <w:rFonts w:ascii="Times New Roman" w:hAnsi="Times New Roman" w:cs="Times New Roman"/>
          <w:sz w:val="20"/>
          <w:szCs w:val="24"/>
        </w:rPr>
        <w:t>.</w:t>
      </w:r>
    </w:p>
    <w:p w14:paraId="3FC6BDAF" w14:textId="77777777" w:rsidR="004062EA" w:rsidRPr="005660A2" w:rsidRDefault="00650B0A" w:rsidP="001477FB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proofErr w:type="gramStart"/>
      <w:r w:rsidRPr="005660A2">
        <w:rPr>
          <w:rFonts w:ascii="Times New Roman" w:hAnsi="Times New Roman" w:cs="Times New Roman"/>
          <w:sz w:val="20"/>
          <w:szCs w:val="24"/>
          <w:vertAlign w:val="superscript"/>
        </w:rPr>
        <w:t>β</w:t>
      </w:r>
      <w:r w:rsidR="004062EA" w:rsidRPr="005660A2">
        <w:rPr>
          <w:rFonts w:ascii="Times New Roman" w:hAnsi="Times New Roman" w:cs="Times New Roman"/>
          <w:sz w:val="20"/>
          <w:szCs w:val="24"/>
        </w:rPr>
        <w:t>Other</w:t>
      </w:r>
      <w:proofErr w:type="gramEnd"/>
      <w:r w:rsidR="004062EA" w:rsidRPr="005660A2">
        <w:rPr>
          <w:rFonts w:ascii="Times New Roman" w:hAnsi="Times New Roman" w:cs="Times New Roman"/>
          <w:sz w:val="20"/>
          <w:szCs w:val="24"/>
        </w:rPr>
        <w:t xml:space="preserve"> solid organ malignancy included </w:t>
      </w:r>
      <w:r w:rsidR="00CB1F4F" w:rsidRPr="005660A2">
        <w:rPr>
          <w:rFonts w:ascii="Times New Roman" w:hAnsi="Times New Roman" w:cs="Times New Roman"/>
          <w:sz w:val="20"/>
          <w:szCs w:val="24"/>
        </w:rPr>
        <w:t xml:space="preserve">colon, corpus luteum, germ cell, and </w:t>
      </w:r>
      <w:proofErr w:type="spellStart"/>
      <w:r w:rsidR="00CB1F4F" w:rsidRPr="005660A2">
        <w:rPr>
          <w:rFonts w:ascii="Times New Roman" w:hAnsi="Times New Roman" w:cs="Times New Roman"/>
          <w:sz w:val="20"/>
          <w:szCs w:val="24"/>
        </w:rPr>
        <w:t>neuroendrocrine</w:t>
      </w:r>
      <w:proofErr w:type="spellEnd"/>
      <w:r w:rsidR="00CB1F4F" w:rsidRPr="005660A2">
        <w:rPr>
          <w:rFonts w:ascii="Times New Roman" w:hAnsi="Times New Roman" w:cs="Times New Roman"/>
          <w:sz w:val="20"/>
          <w:szCs w:val="24"/>
        </w:rPr>
        <w:t xml:space="preserve"> tumor.</w:t>
      </w:r>
    </w:p>
    <w:p w14:paraId="4667BF1C" w14:textId="77777777" w:rsidR="00934FA8" w:rsidRPr="005660A2" w:rsidRDefault="00934FA8" w:rsidP="001477FB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5660A2">
        <w:rPr>
          <w:rFonts w:ascii="Times New Roman" w:hAnsi="Times New Roman" w:cs="Times New Roman"/>
          <w:sz w:val="20"/>
          <w:szCs w:val="24"/>
          <w:vertAlign w:val="superscript"/>
        </w:rPr>
        <w:t>γ</w:t>
      </w:r>
      <w:r w:rsidRPr="005660A2">
        <w:rPr>
          <w:rFonts w:ascii="Times New Roman" w:hAnsi="Times New Roman" w:cs="Times New Roman"/>
          <w:sz w:val="20"/>
          <w:szCs w:val="24"/>
        </w:rPr>
        <w:t>Other</w:t>
      </w:r>
      <w:proofErr w:type="spellEnd"/>
      <w:proofErr w:type="gramEnd"/>
      <w:r w:rsidRPr="005660A2">
        <w:rPr>
          <w:rFonts w:ascii="Times New Roman" w:hAnsi="Times New Roman" w:cs="Times New Roman"/>
          <w:sz w:val="20"/>
          <w:szCs w:val="24"/>
        </w:rPr>
        <w:t xml:space="preserve"> autoimmune diseases included </w:t>
      </w:r>
      <w:r w:rsidR="00AB548A" w:rsidRPr="005660A2">
        <w:rPr>
          <w:rFonts w:ascii="Times New Roman" w:hAnsi="Times New Roman" w:cs="Times New Roman"/>
          <w:sz w:val="20"/>
          <w:szCs w:val="24"/>
        </w:rPr>
        <w:t xml:space="preserve">Wegener's granulomatosis, </w:t>
      </w:r>
      <w:r w:rsidR="0080589D" w:rsidRPr="005660A2">
        <w:rPr>
          <w:rFonts w:ascii="Times New Roman" w:hAnsi="Times New Roman" w:cs="Times New Roman"/>
          <w:sz w:val="20"/>
          <w:szCs w:val="24"/>
        </w:rPr>
        <w:t xml:space="preserve">Pauci-immune glomerulonephritis, dermatomyositis, polymyositis, limited scleroderma, antiphospholipid syndrome, </w:t>
      </w:r>
      <w:proofErr w:type="spellStart"/>
      <w:r w:rsidR="0080589D" w:rsidRPr="005660A2">
        <w:rPr>
          <w:rFonts w:ascii="Times New Roman" w:hAnsi="Times New Roman" w:cs="Times New Roman"/>
          <w:sz w:val="20"/>
          <w:szCs w:val="24"/>
        </w:rPr>
        <w:t>Sjogren’s</w:t>
      </w:r>
      <w:proofErr w:type="spellEnd"/>
      <w:r w:rsidR="0080589D" w:rsidRPr="005660A2">
        <w:rPr>
          <w:rFonts w:ascii="Times New Roman" w:hAnsi="Times New Roman" w:cs="Times New Roman"/>
          <w:sz w:val="20"/>
          <w:szCs w:val="24"/>
        </w:rPr>
        <w:t xml:space="preserve"> syndrome, </w:t>
      </w:r>
      <w:proofErr w:type="spellStart"/>
      <w:r w:rsidR="0080589D" w:rsidRPr="005660A2">
        <w:rPr>
          <w:rFonts w:ascii="Times New Roman" w:hAnsi="Times New Roman" w:cs="Times New Roman"/>
          <w:sz w:val="20"/>
          <w:szCs w:val="24"/>
        </w:rPr>
        <w:t>pemphigous</w:t>
      </w:r>
      <w:proofErr w:type="spellEnd"/>
      <w:r w:rsidR="0080589D" w:rsidRPr="005660A2">
        <w:rPr>
          <w:rFonts w:ascii="Times New Roman" w:hAnsi="Times New Roman" w:cs="Times New Roman"/>
          <w:sz w:val="20"/>
          <w:szCs w:val="24"/>
        </w:rPr>
        <w:t xml:space="preserve"> vulgaris, bullous pemphigoid, ANCA vasculitis, anti-NDMA (N-methyl D-aspartate) receptors encephalitis, IgA nephropathy, </w:t>
      </w:r>
      <w:proofErr w:type="spellStart"/>
      <w:r w:rsidR="0080589D" w:rsidRPr="005660A2">
        <w:rPr>
          <w:rFonts w:ascii="Times New Roman" w:hAnsi="Times New Roman" w:cs="Times New Roman"/>
          <w:sz w:val="20"/>
          <w:szCs w:val="24"/>
        </w:rPr>
        <w:t>neuromyelitis</w:t>
      </w:r>
      <w:proofErr w:type="spellEnd"/>
      <w:r w:rsidR="0080589D" w:rsidRPr="005660A2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="0080589D" w:rsidRPr="005660A2">
        <w:rPr>
          <w:rFonts w:ascii="Times New Roman" w:hAnsi="Times New Roman" w:cs="Times New Roman"/>
          <w:sz w:val="20"/>
          <w:szCs w:val="24"/>
        </w:rPr>
        <w:t>optica</w:t>
      </w:r>
      <w:proofErr w:type="spellEnd"/>
      <w:r w:rsidR="0080589D" w:rsidRPr="005660A2">
        <w:rPr>
          <w:rFonts w:ascii="Times New Roman" w:hAnsi="Times New Roman" w:cs="Times New Roman"/>
          <w:sz w:val="20"/>
          <w:szCs w:val="24"/>
        </w:rPr>
        <w:t xml:space="preserve">, autoimmune hemolytic anemia, </w:t>
      </w:r>
      <w:r w:rsidR="00AB548A" w:rsidRPr="005660A2">
        <w:rPr>
          <w:rFonts w:ascii="Times New Roman" w:hAnsi="Times New Roman" w:cs="Times New Roman"/>
          <w:sz w:val="20"/>
          <w:szCs w:val="24"/>
        </w:rPr>
        <w:t xml:space="preserve">and </w:t>
      </w:r>
      <w:proofErr w:type="spellStart"/>
      <w:r w:rsidR="0080589D" w:rsidRPr="005660A2">
        <w:rPr>
          <w:rFonts w:ascii="Times New Roman" w:hAnsi="Times New Roman" w:cs="Times New Roman"/>
          <w:sz w:val="20"/>
          <w:szCs w:val="24"/>
        </w:rPr>
        <w:t>Buerger's</w:t>
      </w:r>
      <w:proofErr w:type="spellEnd"/>
      <w:r w:rsidR="0080589D" w:rsidRPr="005660A2">
        <w:rPr>
          <w:rFonts w:ascii="Times New Roman" w:hAnsi="Times New Roman" w:cs="Times New Roman"/>
          <w:sz w:val="20"/>
          <w:szCs w:val="24"/>
        </w:rPr>
        <w:t xml:space="preserve"> diseases. </w:t>
      </w:r>
    </w:p>
    <w:p w14:paraId="151B7B87" w14:textId="77777777" w:rsidR="00AB548A" w:rsidRPr="00476D0C" w:rsidRDefault="00AB548A" w:rsidP="001477FB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5660A2">
        <w:rPr>
          <w:rFonts w:ascii="Times New Roman" w:hAnsi="Times New Roman" w:cs="Times New Roman"/>
          <w:sz w:val="20"/>
          <w:szCs w:val="24"/>
          <w:vertAlign w:val="superscript"/>
        </w:rPr>
        <w:t>δ</w:t>
      </w:r>
      <w:r w:rsidRPr="005660A2">
        <w:rPr>
          <w:rFonts w:ascii="Times New Roman" w:hAnsi="Times New Roman" w:cs="Times New Roman"/>
          <w:sz w:val="20"/>
          <w:szCs w:val="24"/>
        </w:rPr>
        <w:t>Other</w:t>
      </w:r>
      <w:proofErr w:type="spellEnd"/>
      <w:proofErr w:type="gramEnd"/>
      <w:r w:rsidRPr="005660A2">
        <w:rPr>
          <w:rFonts w:ascii="Times New Roman" w:hAnsi="Times New Roman" w:cs="Times New Roman"/>
          <w:sz w:val="20"/>
          <w:szCs w:val="24"/>
        </w:rPr>
        <w:t xml:space="preserve"> immunosuppressive conditions included exogenous steroid use, Cushing’s syndrome, and uncontrolled diabetes.</w:t>
      </w:r>
      <w:r w:rsidRPr="00476D0C">
        <w:rPr>
          <w:rFonts w:ascii="Times New Roman" w:hAnsi="Times New Roman" w:cs="Times New Roman"/>
          <w:sz w:val="20"/>
          <w:szCs w:val="24"/>
        </w:rPr>
        <w:t xml:space="preserve"> </w:t>
      </w:r>
    </w:p>
    <w:sectPr w:rsidR="00AB548A" w:rsidRPr="00476D0C" w:rsidSect="00CC2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3C7DE1"/>
    <w:multiLevelType w:val="hybridMultilevel"/>
    <w:tmpl w:val="369C841C"/>
    <w:lvl w:ilvl="0" w:tplc="634E15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yMzcxMTU0MjQxNjRQ0lEKTi0uzszPAykwNKgFAGJEBNktAAAA"/>
  </w:docVars>
  <w:rsids>
    <w:rsidRoot w:val="000002A2"/>
    <w:rsid w:val="000002A2"/>
    <w:rsid w:val="00027801"/>
    <w:rsid w:val="001314BA"/>
    <w:rsid w:val="00141911"/>
    <w:rsid w:val="001477FB"/>
    <w:rsid w:val="0021027E"/>
    <w:rsid w:val="00231F60"/>
    <w:rsid w:val="0023546C"/>
    <w:rsid w:val="00271CD3"/>
    <w:rsid w:val="002773A0"/>
    <w:rsid w:val="002C11A4"/>
    <w:rsid w:val="002C3FDF"/>
    <w:rsid w:val="00317F8E"/>
    <w:rsid w:val="00324433"/>
    <w:rsid w:val="00350A2D"/>
    <w:rsid w:val="00363D78"/>
    <w:rsid w:val="00374E8B"/>
    <w:rsid w:val="003D47A8"/>
    <w:rsid w:val="003F553C"/>
    <w:rsid w:val="004062EA"/>
    <w:rsid w:val="004167ED"/>
    <w:rsid w:val="00461C01"/>
    <w:rsid w:val="00473B36"/>
    <w:rsid w:val="00476D0C"/>
    <w:rsid w:val="004A1D80"/>
    <w:rsid w:val="00556852"/>
    <w:rsid w:val="005573D0"/>
    <w:rsid w:val="00560AAF"/>
    <w:rsid w:val="005660A2"/>
    <w:rsid w:val="0057091B"/>
    <w:rsid w:val="0064492F"/>
    <w:rsid w:val="00650B0A"/>
    <w:rsid w:val="006C5790"/>
    <w:rsid w:val="00733FA4"/>
    <w:rsid w:val="00776183"/>
    <w:rsid w:val="007B3E2C"/>
    <w:rsid w:val="0080589D"/>
    <w:rsid w:val="00883F5B"/>
    <w:rsid w:val="008C7F28"/>
    <w:rsid w:val="008D00FC"/>
    <w:rsid w:val="008D78B8"/>
    <w:rsid w:val="008E2FA0"/>
    <w:rsid w:val="00934FA8"/>
    <w:rsid w:val="009A5FF0"/>
    <w:rsid w:val="009B5A60"/>
    <w:rsid w:val="00A21793"/>
    <w:rsid w:val="00A2200F"/>
    <w:rsid w:val="00A924A8"/>
    <w:rsid w:val="00AB0EE8"/>
    <w:rsid w:val="00AB548A"/>
    <w:rsid w:val="00AC0FD5"/>
    <w:rsid w:val="00B05C75"/>
    <w:rsid w:val="00B21BFD"/>
    <w:rsid w:val="00B32704"/>
    <w:rsid w:val="00B45061"/>
    <w:rsid w:val="00C039AD"/>
    <w:rsid w:val="00C662E4"/>
    <w:rsid w:val="00C8735D"/>
    <w:rsid w:val="00CB1F4F"/>
    <w:rsid w:val="00CC26E0"/>
    <w:rsid w:val="00CC3040"/>
    <w:rsid w:val="00CC3D55"/>
    <w:rsid w:val="00CD1DD6"/>
    <w:rsid w:val="00CD4AE7"/>
    <w:rsid w:val="00CF1723"/>
    <w:rsid w:val="00D11080"/>
    <w:rsid w:val="00D4112E"/>
    <w:rsid w:val="00D44C46"/>
    <w:rsid w:val="00DA05DA"/>
    <w:rsid w:val="00E1270A"/>
    <w:rsid w:val="00E3766D"/>
    <w:rsid w:val="00EB0175"/>
    <w:rsid w:val="00EB5686"/>
    <w:rsid w:val="00ED0CD5"/>
    <w:rsid w:val="00F07FAA"/>
    <w:rsid w:val="00F70993"/>
    <w:rsid w:val="00FC643F"/>
    <w:rsid w:val="00FF01CC"/>
    <w:rsid w:val="00FF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000F7"/>
  <w15:chartTrackingRefBased/>
  <w15:docId w15:val="{409E96CA-2D57-41A4-B572-408EDD53D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02A2"/>
    <w:pPr>
      <w:ind w:left="720"/>
      <w:contextualSpacing/>
    </w:pPr>
  </w:style>
  <w:style w:type="table" w:styleId="TableGrid">
    <w:name w:val="Table Grid"/>
    <w:basedOn w:val="TableNormal"/>
    <w:uiPriority w:val="39"/>
    <w:rsid w:val="000002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112E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12E"/>
    <w:rPr>
      <w:rFonts w:ascii="Segoe UI" w:hAnsi="Segoe UI" w:cs="Angsana New"/>
      <w:sz w:val="18"/>
      <w:szCs w:val="22"/>
    </w:rPr>
  </w:style>
  <w:style w:type="character" w:styleId="PlaceholderText">
    <w:name w:val="Placeholder Text"/>
    <w:basedOn w:val="DefaultParagraphFont"/>
    <w:uiPriority w:val="99"/>
    <w:semiHidden/>
    <w:rsid w:val="00AB548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50A67D-E813-4CA9-8C93-6EE98BBAA2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2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 Inspiron</dc:creator>
  <cp:keywords/>
  <dc:description/>
  <cp:lastModifiedBy>DELL Inspiron</cp:lastModifiedBy>
  <cp:revision>2</cp:revision>
  <cp:lastPrinted>2021-06-22T05:16:00Z</cp:lastPrinted>
  <dcterms:created xsi:type="dcterms:W3CDTF">2021-10-06T11:43:00Z</dcterms:created>
  <dcterms:modified xsi:type="dcterms:W3CDTF">2021-10-06T11:43:00Z</dcterms:modified>
</cp:coreProperties>
</file>